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C69C37" w14:textId="77777777" w:rsidR="001D7565" w:rsidRPr="00802C56" w:rsidRDefault="001D7565" w:rsidP="001D7565">
      <w:pPr>
        <w:rPr>
          <w:rFonts w:asciiTheme="majorHAnsi" w:hAnsiTheme="majorHAnsi" w:cstheme="majorHAnsi"/>
          <w:b/>
        </w:rPr>
      </w:pPr>
      <w:r w:rsidRPr="00802C56">
        <w:rPr>
          <w:rFonts w:asciiTheme="majorHAnsi" w:hAnsiTheme="majorHAnsi" w:cstheme="majorHAnsi"/>
          <w:b/>
        </w:rPr>
        <w:t xml:space="preserve">Supplementary </w:t>
      </w:r>
      <w:r w:rsidRPr="00802C56">
        <w:rPr>
          <w:rFonts w:asciiTheme="majorHAnsi" w:hAnsiTheme="majorHAnsi" w:cstheme="majorHAnsi" w:hint="eastAsia"/>
          <w:b/>
        </w:rPr>
        <w:t>T</w:t>
      </w:r>
      <w:r w:rsidRPr="00802C56">
        <w:rPr>
          <w:rFonts w:asciiTheme="majorHAnsi" w:hAnsiTheme="majorHAnsi" w:cstheme="majorHAnsi"/>
          <w:b/>
        </w:rPr>
        <w:t>able</w:t>
      </w:r>
      <w:r w:rsidRPr="00802C56">
        <w:rPr>
          <w:rFonts w:ascii="Arial" w:hAnsi="Arial" w:cs="Arial"/>
          <w:b/>
        </w:rPr>
        <w:t xml:space="preserve"> </w:t>
      </w:r>
      <w:r w:rsidR="00B901E4" w:rsidRPr="00802C56">
        <w:rPr>
          <w:rFonts w:ascii="Arial" w:hAnsi="Arial" w:cs="Arial"/>
          <w:b/>
        </w:rPr>
        <w:t>1</w:t>
      </w:r>
      <w:r w:rsidRPr="00802C56">
        <w:rPr>
          <w:rFonts w:ascii="Arial" w:hAnsi="Arial" w:cs="Arial"/>
          <w:b/>
        </w:rPr>
        <w:t xml:space="preserve">. </w:t>
      </w:r>
      <w:r w:rsidRPr="00802C56">
        <w:rPr>
          <w:rFonts w:asciiTheme="majorHAnsi" w:hAnsiTheme="majorHAnsi" w:cstheme="majorHAnsi"/>
          <w:b/>
        </w:rPr>
        <w:t xml:space="preserve">The annual number of pregnancies with placental abnormalities </w:t>
      </w:r>
      <w:r w:rsidRPr="00802C56">
        <w:rPr>
          <w:rFonts w:ascii="Arial" w:hAnsi="Arial" w:cs="Arial"/>
          <w:b/>
        </w:rPr>
        <w:t>at</w:t>
      </w:r>
      <w:r w:rsidR="0095561F" w:rsidRPr="00802C56">
        <w:rPr>
          <w:rFonts w:ascii="Arial" w:hAnsi="Arial" w:cs="Arial"/>
          <w:b/>
        </w:rPr>
        <w:t xml:space="preserve"> our institution</w:t>
      </w:r>
      <w:r w:rsidRPr="00802C56">
        <w:rPr>
          <w:rFonts w:asciiTheme="majorHAnsi" w:hAnsiTheme="majorHAnsi" w:cstheme="majorHAnsi"/>
          <w:b/>
        </w:rPr>
        <w:t>.</w:t>
      </w:r>
    </w:p>
    <w:p w14:paraId="5063A89F" w14:textId="77777777" w:rsidR="001D7565" w:rsidRPr="00802C56" w:rsidRDefault="001D7565" w:rsidP="001D7565">
      <w:pPr>
        <w:rPr>
          <w:rFonts w:asciiTheme="majorHAnsi" w:hAnsiTheme="majorHAnsi" w:cstheme="majorHAnsi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1144"/>
      </w:tblGrid>
      <w:tr w:rsidR="00802C56" w:rsidRPr="00802C56" w14:paraId="69FC6518" w14:textId="77777777" w:rsidTr="004E4C1D">
        <w:tc>
          <w:tcPr>
            <w:tcW w:w="1101" w:type="dxa"/>
          </w:tcPr>
          <w:p w14:paraId="1A48AFE9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Y</w:t>
            </w:r>
            <w:r w:rsidRPr="00802C56">
              <w:rPr>
                <w:rFonts w:asciiTheme="majorHAnsi" w:hAnsiTheme="majorHAnsi" w:cstheme="majorHAnsi"/>
              </w:rPr>
              <w:t>ear</w:t>
            </w:r>
          </w:p>
        </w:tc>
        <w:tc>
          <w:tcPr>
            <w:tcW w:w="1144" w:type="dxa"/>
          </w:tcPr>
          <w:p w14:paraId="71913071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Number</w:t>
            </w:r>
          </w:p>
        </w:tc>
      </w:tr>
      <w:tr w:rsidR="00802C56" w:rsidRPr="00802C56" w14:paraId="109FB994" w14:textId="77777777" w:rsidTr="004E4C1D">
        <w:tc>
          <w:tcPr>
            <w:tcW w:w="1101" w:type="dxa"/>
          </w:tcPr>
          <w:p w14:paraId="12BF4847" w14:textId="77777777" w:rsidR="005B6D19" w:rsidRPr="00802C56" w:rsidRDefault="005B6D19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2018</w:t>
            </w:r>
          </w:p>
        </w:tc>
        <w:tc>
          <w:tcPr>
            <w:tcW w:w="1144" w:type="dxa"/>
          </w:tcPr>
          <w:p w14:paraId="4F447740" w14:textId="77777777" w:rsidR="005B6D19" w:rsidRPr="00802C56" w:rsidRDefault="007F37F4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36</w:t>
            </w:r>
          </w:p>
        </w:tc>
      </w:tr>
      <w:tr w:rsidR="00802C56" w:rsidRPr="00802C56" w14:paraId="245AF48D" w14:textId="77777777" w:rsidTr="004E4C1D">
        <w:tc>
          <w:tcPr>
            <w:tcW w:w="1101" w:type="dxa"/>
          </w:tcPr>
          <w:p w14:paraId="5A9F28BF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7</w:t>
            </w:r>
          </w:p>
        </w:tc>
        <w:tc>
          <w:tcPr>
            <w:tcW w:w="1144" w:type="dxa"/>
          </w:tcPr>
          <w:p w14:paraId="26EB1A41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33</w:t>
            </w:r>
          </w:p>
        </w:tc>
      </w:tr>
      <w:tr w:rsidR="00802C56" w:rsidRPr="00802C56" w14:paraId="4DC7A24B" w14:textId="77777777" w:rsidTr="004E4C1D">
        <w:tc>
          <w:tcPr>
            <w:tcW w:w="1101" w:type="dxa"/>
          </w:tcPr>
          <w:p w14:paraId="50647CE5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6</w:t>
            </w:r>
          </w:p>
        </w:tc>
        <w:tc>
          <w:tcPr>
            <w:tcW w:w="1144" w:type="dxa"/>
          </w:tcPr>
          <w:p w14:paraId="3A183575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25</w:t>
            </w:r>
          </w:p>
        </w:tc>
      </w:tr>
      <w:tr w:rsidR="00802C56" w:rsidRPr="00802C56" w14:paraId="660BC98E" w14:textId="77777777" w:rsidTr="004E4C1D">
        <w:tc>
          <w:tcPr>
            <w:tcW w:w="1101" w:type="dxa"/>
          </w:tcPr>
          <w:p w14:paraId="7EA9FA73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5</w:t>
            </w:r>
          </w:p>
        </w:tc>
        <w:tc>
          <w:tcPr>
            <w:tcW w:w="1144" w:type="dxa"/>
          </w:tcPr>
          <w:p w14:paraId="59F9FA7F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24</w:t>
            </w:r>
          </w:p>
        </w:tc>
      </w:tr>
      <w:tr w:rsidR="00802C56" w:rsidRPr="00802C56" w14:paraId="3DEB49F4" w14:textId="77777777" w:rsidTr="004E4C1D">
        <w:tc>
          <w:tcPr>
            <w:tcW w:w="1101" w:type="dxa"/>
          </w:tcPr>
          <w:p w14:paraId="6D402A3E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4</w:t>
            </w:r>
          </w:p>
        </w:tc>
        <w:tc>
          <w:tcPr>
            <w:tcW w:w="1144" w:type="dxa"/>
          </w:tcPr>
          <w:p w14:paraId="51A18EAC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28</w:t>
            </w:r>
          </w:p>
        </w:tc>
      </w:tr>
      <w:tr w:rsidR="00802C56" w:rsidRPr="00802C56" w14:paraId="58B93858" w14:textId="77777777" w:rsidTr="004E4C1D">
        <w:tc>
          <w:tcPr>
            <w:tcW w:w="1101" w:type="dxa"/>
          </w:tcPr>
          <w:p w14:paraId="0680FDF2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3</w:t>
            </w:r>
          </w:p>
        </w:tc>
        <w:tc>
          <w:tcPr>
            <w:tcW w:w="1144" w:type="dxa"/>
          </w:tcPr>
          <w:p w14:paraId="1D9ADA66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24</w:t>
            </w:r>
          </w:p>
        </w:tc>
      </w:tr>
      <w:tr w:rsidR="001D7565" w:rsidRPr="00802C56" w14:paraId="284A6ED2" w14:textId="77777777" w:rsidTr="004E4C1D">
        <w:tc>
          <w:tcPr>
            <w:tcW w:w="1101" w:type="dxa"/>
          </w:tcPr>
          <w:p w14:paraId="54B37823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2</w:t>
            </w:r>
          </w:p>
        </w:tc>
        <w:tc>
          <w:tcPr>
            <w:tcW w:w="1144" w:type="dxa"/>
          </w:tcPr>
          <w:p w14:paraId="0414AD56" w14:textId="77777777" w:rsidR="001D7565" w:rsidRPr="00802C56" w:rsidRDefault="001D756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21</w:t>
            </w:r>
          </w:p>
        </w:tc>
      </w:tr>
    </w:tbl>
    <w:p w14:paraId="4A8A3911" w14:textId="77777777" w:rsidR="001D7565" w:rsidRPr="00802C56" w:rsidRDefault="001D7565" w:rsidP="001D7565">
      <w:pPr>
        <w:rPr>
          <w:rFonts w:ascii="Arial" w:hAnsi="Arial" w:cs="Arial"/>
        </w:rPr>
      </w:pPr>
    </w:p>
    <w:p w14:paraId="33BC25A8" w14:textId="77777777" w:rsidR="00560652" w:rsidRPr="00802C56" w:rsidRDefault="00560652" w:rsidP="001D7565">
      <w:pPr>
        <w:rPr>
          <w:rFonts w:ascii="Arial" w:hAnsi="Arial" w:cs="Arial"/>
        </w:rPr>
      </w:pPr>
    </w:p>
    <w:p w14:paraId="53FD67C3" w14:textId="77777777" w:rsidR="001D7565" w:rsidRPr="00802C56" w:rsidRDefault="00B64EF6" w:rsidP="001D7565">
      <w:pPr>
        <w:rPr>
          <w:rFonts w:ascii="Arial" w:hAnsi="Arial" w:cs="Arial"/>
        </w:rPr>
      </w:pPr>
      <w:r w:rsidRPr="00802C56">
        <w:rPr>
          <w:rFonts w:ascii="Arial" w:hAnsi="Arial" w:cs="Arial"/>
        </w:rPr>
        <w:t xml:space="preserve">The number of </w:t>
      </w:r>
      <w:r w:rsidR="005B6D19" w:rsidRPr="00802C56">
        <w:rPr>
          <w:rFonts w:ascii="Arial" w:hAnsi="Arial" w:cs="Arial"/>
        </w:rPr>
        <w:t>women with placenta</w:t>
      </w:r>
      <w:r w:rsidRPr="00802C56">
        <w:rPr>
          <w:rFonts w:ascii="Arial" w:hAnsi="Arial" w:cs="Arial"/>
        </w:rPr>
        <w:t>l abnormalities has recently been increasing, with previa accounting</w:t>
      </w:r>
      <w:r w:rsidR="005B6D19" w:rsidRPr="00802C56">
        <w:rPr>
          <w:rFonts w:ascii="Arial" w:hAnsi="Arial" w:cs="Arial"/>
        </w:rPr>
        <w:t xml:space="preserve"> for the majority. Note that the source of the data was the department of obstetrics; </w:t>
      </w:r>
      <w:r w:rsidR="00560652" w:rsidRPr="00802C56">
        <w:rPr>
          <w:rFonts w:ascii="Arial" w:hAnsi="Arial" w:cs="Arial"/>
        </w:rPr>
        <w:t>t</w:t>
      </w:r>
      <w:r w:rsidR="001D7565" w:rsidRPr="00802C56">
        <w:rPr>
          <w:rFonts w:ascii="Arial" w:hAnsi="Arial" w:cs="Arial"/>
        </w:rPr>
        <w:t>here could be a difference between their database and ours.</w:t>
      </w:r>
    </w:p>
    <w:p w14:paraId="3B82737D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16955F79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7B7C6F5C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6FC9046B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0DBB8193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6D668BE3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1211791B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435FBB2E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4A9C9A4B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74D80D21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1F7C9BAF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0A6D433F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1CB983FB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14090196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388EA352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531C53BC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00C53010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27D18458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2BCEF618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3DC3B8B2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189148D0" w14:textId="77777777" w:rsidR="001D7565" w:rsidRPr="00802C56" w:rsidRDefault="001D7565">
      <w:pPr>
        <w:rPr>
          <w:rFonts w:asciiTheme="majorHAnsi" w:hAnsiTheme="majorHAnsi" w:cstheme="majorHAnsi"/>
        </w:rPr>
      </w:pPr>
    </w:p>
    <w:p w14:paraId="18A321F1" w14:textId="77777777" w:rsidR="007652E2" w:rsidRPr="00802C56" w:rsidRDefault="007652E2">
      <w:pPr>
        <w:rPr>
          <w:rFonts w:ascii="Arial" w:hAnsi="Arial" w:cs="Arial"/>
        </w:rPr>
      </w:pPr>
    </w:p>
    <w:p w14:paraId="4559CDE0" w14:textId="7EA55F68" w:rsidR="007652E2" w:rsidRPr="00802C56" w:rsidRDefault="00315C10">
      <w:pPr>
        <w:rPr>
          <w:rFonts w:asciiTheme="majorHAnsi" w:hAnsiTheme="majorHAnsi" w:cstheme="majorHAnsi"/>
          <w:b/>
        </w:rPr>
      </w:pPr>
      <w:r w:rsidRPr="00802C56">
        <w:rPr>
          <w:rFonts w:asciiTheme="majorHAnsi" w:hAnsiTheme="majorHAnsi" w:cstheme="majorHAnsi"/>
          <w:b/>
        </w:rPr>
        <w:lastRenderedPageBreak/>
        <w:t xml:space="preserve">Supplementary </w:t>
      </w:r>
      <w:r w:rsidRPr="00802C56">
        <w:rPr>
          <w:rFonts w:asciiTheme="majorHAnsi" w:hAnsiTheme="majorHAnsi" w:cstheme="majorHAnsi" w:hint="eastAsia"/>
          <w:b/>
        </w:rPr>
        <w:t>T</w:t>
      </w:r>
      <w:r w:rsidRPr="00802C56">
        <w:rPr>
          <w:rFonts w:asciiTheme="majorHAnsi" w:hAnsiTheme="majorHAnsi" w:cstheme="majorHAnsi"/>
          <w:b/>
        </w:rPr>
        <w:t>able</w:t>
      </w:r>
      <w:r w:rsidR="00252D91" w:rsidRPr="00802C56">
        <w:rPr>
          <w:rFonts w:ascii="Arial" w:hAnsi="Arial" w:cs="Arial"/>
          <w:b/>
        </w:rPr>
        <w:t xml:space="preserve"> </w:t>
      </w:r>
      <w:r w:rsidR="00A41CBB" w:rsidRPr="00802C56">
        <w:rPr>
          <w:rFonts w:ascii="Arial" w:hAnsi="Arial" w:cs="Arial"/>
          <w:b/>
        </w:rPr>
        <w:t>2</w:t>
      </w:r>
      <w:r w:rsidR="007652E2" w:rsidRPr="00802C56">
        <w:rPr>
          <w:rFonts w:ascii="Arial" w:hAnsi="Arial" w:cs="Arial"/>
          <w:b/>
        </w:rPr>
        <w:t>. The n</w:t>
      </w:r>
      <w:r w:rsidR="007652E2" w:rsidRPr="00802C56">
        <w:rPr>
          <w:rFonts w:asciiTheme="majorHAnsi" w:hAnsiTheme="majorHAnsi" w:cstheme="majorHAnsi" w:hint="eastAsia"/>
          <w:b/>
        </w:rPr>
        <w:t xml:space="preserve">eonatal umbilical </w:t>
      </w:r>
      <w:r w:rsidR="002710C9" w:rsidRPr="00802C56">
        <w:rPr>
          <w:rFonts w:asciiTheme="majorHAnsi" w:hAnsiTheme="majorHAnsi" w:cstheme="majorHAnsi"/>
          <w:b/>
        </w:rPr>
        <w:t>arterial</w:t>
      </w:r>
      <w:r w:rsidR="007652E2" w:rsidRPr="00802C56">
        <w:rPr>
          <w:rFonts w:asciiTheme="majorHAnsi" w:hAnsiTheme="majorHAnsi" w:cstheme="majorHAnsi" w:hint="eastAsia"/>
          <w:b/>
        </w:rPr>
        <w:t xml:space="preserve"> pH and Apgar score</w:t>
      </w:r>
      <w:r w:rsidR="007652E2" w:rsidRPr="00802C56">
        <w:rPr>
          <w:rFonts w:asciiTheme="majorHAnsi" w:hAnsiTheme="majorHAnsi" w:cstheme="majorHAnsi"/>
          <w:b/>
        </w:rPr>
        <w:t xml:space="preserve">s </w:t>
      </w:r>
      <w:r w:rsidR="001F54A0" w:rsidRPr="00802C56">
        <w:rPr>
          <w:rFonts w:asciiTheme="majorHAnsi" w:hAnsiTheme="majorHAnsi" w:cstheme="majorHAnsi"/>
          <w:b/>
        </w:rPr>
        <w:t>at</w:t>
      </w:r>
      <w:r w:rsidR="007652E2" w:rsidRPr="00802C56">
        <w:rPr>
          <w:rFonts w:asciiTheme="majorHAnsi" w:hAnsiTheme="majorHAnsi" w:cstheme="majorHAnsi"/>
          <w:b/>
        </w:rPr>
        <w:t xml:space="preserve"> 1 </w:t>
      </w:r>
      <w:r w:rsidR="005140B0" w:rsidRPr="00802C56">
        <w:rPr>
          <w:rFonts w:asciiTheme="majorHAnsi" w:hAnsiTheme="majorHAnsi" w:cstheme="majorHAnsi"/>
          <w:b/>
        </w:rPr>
        <w:t xml:space="preserve">minute </w:t>
      </w:r>
      <w:r w:rsidR="007652E2" w:rsidRPr="00802C56">
        <w:rPr>
          <w:rFonts w:asciiTheme="majorHAnsi" w:hAnsiTheme="majorHAnsi" w:cstheme="majorHAnsi"/>
          <w:b/>
        </w:rPr>
        <w:t>and 5</w:t>
      </w:r>
      <w:r w:rsidR="005140B0" w:rsidRPr="00802C56">
        <w:rPr>
          <w:rFonts w:asciiTheme="majorHAnsi" w:hAnsiTheme="majorHAnsi" w:cstheme="majorHAnsi"/>
          <w:b/>
        </w:rPr>
        <w:t xml:space="preserve"> minutes </w:t>
      </w:r>
      <w:r w:rsidR="007652E2" w:rsidRPr="00802C56">
        <w:rPr>
          <w:rFonts w:asciiTheme="majorHAnsi" w:hAnsiTheme="majorHAnsi" w:cstheme="majorHAnsi"/>
          <w:b/>
        </w:rPr>
        <w:t xml:space="preserve">for infants delivered via </w:t>
      </w:r>
      <w:r w:rsidR="004D0A82" w:rsidRPr="00802C56">
        <w:rPr>
          <w:rFonts w:asciiTheme="majorHAnsi" w:hAnsiTheme="majorHAnsi" w:cstheme="majorHAnsi"/>
          <w:b/>
        </w:rPr>
        <w:t>u</w:t>
      </w:r>
      <w:r w:rsidR="007652E2" w:rsidRPr="00802C56">
        <w:rPr>
          <w:rFonts w:asciiTheme="majorHAnsi" w:hAnsiTheme="majorHAnsi" w:cstheme="majorHAnsi"/>
          <w:b/>
        </w:rPr>
        <w:t>rgent cesarean deliveries.</w:t>
      </w:r>
    </w:p>
    <w:p w14:paraId="213BF47A" w14:textId="77777777" w:rsidR="007652E2" w:rsidRPr="00802C56" w:rsidRDefault="007652E2">
      <w:pPr>
        <w:rPr>
          <w:rFonts w:asciiTheme="majorHAnsi" w:hAnsiTheme="majorHAnsi" w:cstheme="majorHAnsi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1954"/>
        <w:gridCol w:w="2430"/>
        <w:gridCol w:w="2430"/>
      </w:tblGrid>
      <w:tr w:rsidR="00802C56" w:rsidRPr="00802C56" w14:paraId="107A367F" w14:textId="77777777" w:rsidTr="00AB7B85">
        <w:tc>
          <w:tcPr>
            <w:tcW w:w="1101" w:type="dxa"/>
          </w:tcPr>
          <w:p w14:paraId="141EA797" w14:textId="77777777" w:rsidR="00355A30" w:rsidRPr="00802C56" w:rsidRDefault="00355A30" w:rsidP="002710C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Y</w:t>
            </w:r>
            <w:r w:rsidRPr="00802C56">
              <w:rPr>
                <w:rFonts w:asciiTheme="majorHAnsi" w:hAnsiTheme="majorHAnsi" w:cstheme="majorHAnsi"/>
              </w:rPr>
              <w:t>ear</w:t>
            </w:r>
          </w:p>
        </w:tc>
        <w:tc>
          <w:tcPr>
            <w:tcW w:w="1954" w:type="dxa"/>
          </w:tcPr>
          <w:p w14:paraId="77101954" w14:textId="77777777" w:rsidR="00355A30" w:rsidRPr="00802C56" w:rsidRDefault="002710C9" w:rsidP="002710C9">
            <w:pPr>
              <w:rPr>
                <w:rFonts w:asciiTheme="majorHAnsi" w:hAnsiTheme="majorHAnsi" w:cstheme="majorHAnsi"/>
              </w:rPr>
            </w:pPr>
            <w:proofErr w:type="spellStart"/>
            <w:r w:rsidRPr="00802C56">
              <w:rPr>
                <w:rFonts w:asciiTheme="majorHAnsi" w:hAnsiTheme="majorHAnsi" w:cstheme="majorHAnsi" w:hint="eastAsia"/>
              </w:rPr>
              <w:t>UA</w:t>
            </w:r>
            <w:r w:rsidR="00AB7B85" w:rsidRPr="00802C56">
              <w:rPr>
                <w:rFonts w:asciiTheme="majorHAnsi" w:hAnsiTheme="majorHAnsi" w:cstheme="majorHAnsi" w:hint="eastAsia"/>
              </w:rPr>
              <w:t>pH</w:t>
            </w:r>
            <w:proofErr w:type="spellEnd"/>
          </w:p>
        </w:tc>
        <w:tc>
          <w:tcPr>
            <w:tcW w:w="2430" w:type="dxa"/>
          </w:tcPr>
          <w:p w14:paraId="3FA8A4AD" w14:textId="77777777" w:rsidR="00355A30" w:rsidRPr="00802C56" w:rsidRDefault="00AB7B85" w:rsidP="002710C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Apgar score at 1 min</w:t>
            </w:r>
          </w:p>
        </w:tc>
        <w:tc>
          <w:tcPr>
            <w:tcW w:w="2430" w:type="dxa"/>
          </w:tcPr>
          <w:p w14:paraId="43C24FBF" w14:textId="77777777" w:rsidR="00355A30" w:rsidRPr="00802C56" w:rsidRDefault="00AB7B85" w:rsidP="002710C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Apgar score at 5 min</w:t>
            </w:r>
          </w:p>
        </w:tc>
      </w:tr>
      <w:tr w:rsidR="00802C56" w:rsidRPr="00802C56" w14:paraId="5F174CE1" w14:textId="77777777" w:rsidTr="00AB7B85">
        <w:tc>
          <w:tcPr>
            <w:tcW w:w="1101" w:type="dxa"/>
          </w:tcPr>
          <w:p w14:paraId="3B894D06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2019</w:t>
            </w:r>
          </w:p>
        </w:tc>
        <w:tc>
          <w:tcPr>
            <w:tcW w:w="1954" w:type="dxa"/>
          </w:tcPr>
          <w:p w14:paraId="1D5CC370" w14:textId="77777777" w:rsidR="00295C09" w:rsidRPr="00802C56" w:rsidRDefault="00AD2DE3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7.25</w:t>
            </w:r>
            <w:r w:rsidR="00295C09" w:rsidRPr="00802C56">
              <w:rPr>
                <w:rFonts w:asciiTheme="majorHAnsi" w:hAnsiTheme="majorHAnsi" w:cstheme="majorHAnsi"/>
              </w:rPr>
              <w:t xml:space="preserve"> </w:t>
            </w:r>
            <w:r w:rsidR="00924D25" w:rsidRPr="00802C56">
              <w:rPr>
                <w:rFonts w:ascii="Arial" w:hAnsi="Arial" w:cs="Arial"/>
              </w:rPr>
              <w:t>± 0.08</w:t>
            </w:r>
          </w:p>
        </w:tc>
        <w:tc>
          <w:tcPr>
            <w:tcW w:w="2430" w:type="dxa"/>
          </w:tcPr>
          <w:p w14:paraId="0AC25484" w14:textId="32650BD1" w:rsidR="00295C09" w:rsidRPr="00802C56" w:rsidRDefault="00C44CEE" w:rsidP="00295C09">
            <w:pPr>
              <w:rPr>
                <w:rFonts w:asciiTheme="majorHAnsi" w:hAnsiTheme="majorHAnsi" w:cstheme="majorHAnsi"/>
              </w:rPr>
            </w:pPr>
            <w:r w:rsidRPr="00832D22">
              <w:rPr>
                <w:rFonts w:asciiTheme="majorHAnsi" w:hAnsiTheme="majorHAnsi" w:cstheme="majorHAnsi"/>
              </w:rPr>
              <w:t>7.</w:t>
            </w:r>
            <w:r>
              <w:rPr>
                <w:rFonts w:asciiTheme="majorHAnsi" w:hAnsiTheme="majorHAnsi" w:cstheme="majorHAnsi"/>
              </w:rPr>
              <w:t>5</w:t>
            </w:r>
            <w:r w:rsidRPr="00832D22">
              <w:rPr>
                <w:rFonts w:asciiTheme="majorHAnsi" w:hAnsiTheme="majorHAnsi" w:cstheme="majorHAnsi"/>
              </w:rPr>
              <w:t xml:space="preserve"> (5</w:t>
            </w:r>
            <w:r>
              <w:rPr>
                <w:rFonts w:asciiTheme="majorHAnsi" w:hAnsiTheme="majorHAnsi" w:cstheme="majorHAnsi"/>
              </w:rPr>
              <w:t>.3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>– 8</w:t>
            </w:r>
            <w:r>
              <w:rPr>
                <w:rFonts w:ascii="Arial" w:hAnsi="Arial" w:cs="Arial"/>
              </w:rPr>
              <w:t>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430" w:type="dxa"/>
          </w:tcPr>
          <w:p w14:paraId="5C31019A" w14:textId="42A67F87" w:rsidR="00295C09" w:rsidRPr="00802C56" w:rsidRDefault="00C44CEE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.5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7.3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9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</w:tr>
      <w:tr w:rsidR="00802C56" w:rsidRPr="00802C56" w14:paraId="49A51E77" w14:textId="77777777" w:rsidTr="00AB7B85">
        <w:tc>
          <w:tcPr>
            <w:tcW w:w="1101" w:type="dxa"/>
          </w:tcPr>
          <w:p w14:paraId="1BED4F13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2018</w:t>
            </w:r>
          </w:p>
        </w:tc>
        <w:tc>
          <w:tcPr>
            <w:tcW w:w="1954" w:type="dxa"/>
          </w:tcPr>
          <w:p w14:paraId="79FF3EA0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 xml:space="preserve">7.13 </w:t>
            </w:r>
            <w:r w:rsidRPr="00802C56">
              <w:rPr>
                <w:rFonts w:ascii="Arial" w:hAnsi="Arial" w:cs="Arial"/>
              </w:rPr>
              <w:t>± 0.13</w:t>
            </w:r>
          </w:p>
        </w:tc>
        <w:tc>
          <w:tcPr>
            <w:tcW w:w="2430" w:type="dxa"/>
          </w:tcPr>
          <w:p w14:paraId="50127F34" w14:textId="0BFFDFAF" w:rsidR="00295C09" w:rsidRPr="00802C56" w:rsidRDefault="00C44CEE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1.3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>– 8</w:t>
            </w:r>
            <w:r>
              <w:rPr>
                <w:rFonts w:ascii="Arial" w:hAnsi="Arial" w:cs="Arial"/>
              </w:rPr>
              <w:t>.3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430" w:type="dxa"/>
          </w:tcPr>
          <w:p w14:paraId="70A6CA20" w14:textId="743A67A7" w:rsidR="00295C09" w:rsidRPr="00802C56" w:rsidRDefault="00C44CEE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5.5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8.5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</w:tr>
      <w:tr w:rsidR="00802C56" w:rsidRPr="00802C56" w14:paraId="66652D30" w14:textId="77777777" w:rsidTr="00AB7B85">
        <w:tc>
          <w:tcPr>
            <w:tcW w:w="1101" w:type="dxa"/>
          </w:tcPr>
          <w:p w14:paraId="5E8EAA59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7</w:t>
            </w:r>
          </w:p>
        </w:tc>
        <w:tc>
          <w:tcPr>
            <w:tcW w:w="1954" w:type="dxa"/>
          </w:tcPr>
          <w:p w14:paraId="222A007C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 xml:space="preserve">7.19 </w:t>
            </w:r>
            <w:r w:rsidRPr="00802C56">
              <w:rPr>
                <w:rFonts w:ascii="Arial" w:hAnsi="Arial" w:cs="Arial"/>
              </w:rPr>
              <w:t>± 0.09</w:t>
            </w:r>
          </w:p>
        </w:tc>
        <w:tc>
          <w:tcPr>
            <w:tcW w:w="2430" w:type="dxa"/>
          </w:tcPr>
          <w:p w14:paraId="40615AF5" w14:textId="71B77A09" w:rsidR="00295C09" w:rsidRPr="00802C56" w:rsidRDefault="00C44CEE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3.5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>– 8</w:t>
            </w:r>
            <w:r>
              <w:rPr>
                <w:rFonts w:ascii="Arial" w:hAnsi="Arial" w:cs="Arial"/>
              </w:rPr>
              <w:t>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430" w:type="dxa"/>
          </w:tcPr>
          <w:p w14:paraId="71EB2E89" w14:textId="6AFA2C4F" w:rsidR="00295C09" w:rsidRPr="00802C56" w:rsidRDefault="00C44CEE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7.0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9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</w:tr>
      <w:tr w:rsidR="00802C56" w:rsidRPr="00802C56" w14:paraId="07FD7CDB" w14:textId="77777777" w:rsidTr="00AB7B85">
        <w:tc>
          <w:tcPr>
            <w:tcW w:w="1101" w:type="dxa"/>
          </w:tcPr>
          <w:p w14:paraId="5283682C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6</w:t>
            </w:r>
          </w:p>
        </w:tc>
        <w:tc>
          <w:tcPr>
            <w:tcW w:w="1954" w:type="dxa"/>
          </w:tcPr>
          <w:p w14:paraId="164042BE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 xml:space="preserve">7.26 </w:t>
            </w:r>
            <w:r w:rsidRPr="00802C56">
              <w:rPr>
                <w:rFonts w:ascii="Arial" w:hAnsi="Arial" w:cs="Arial"/>
              </w:rPr>
              <w:t>± 0.13</w:t>
            </w:r>
          </w:p>
        </w:tc>
        <w:tc>
          <w:tcPr>
            <w:tcW w:w="2430" w:type="dxa"/>
          </w:tcPr>
          <w:p w14:paraId="3A4D35EF" w14:textId="06D1CBEE" w:rsidR="00295C09" w:rsidRPr="00802C56" w:rsidRDefault="00B939D9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1.0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>– 8</w:t>
            </w:r>
            <w:r>
              <w:rPr>
                <w:rFonts w:ascii="Arial" w:hAnsi="Arial" w:cs="Arial"/>
              </w:rPr>
              <w:t>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430" w:type="dxa"/>
          </w:tcPr>
          <w:p w14:paraId="3F1AF388" w14:textId="40F792CF" w:rsidR="00295C09" w:rsidRPr="00802C56" w:rsidRDefault="00B939D9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6.0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9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</w:tr>
      <w:tr w:rsidR="00802C56" w:rsidRPr="00802C56" w14:paraId="17C2FC25" w14:textId="77777777" w:rsidTr="00AB7B85">
        <w:tc>
          <w:tcPr>
            <w:tcW w:w="1101" w:type="dxa"/>
          </w:tcPr>
          <w:p w14:paraId="22AB85DF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5</w:t>
            </w:r>
          </w:p>
        </w:tc>
        <w:tc>
          <w:tcPr>
            <w:tcW w:w="1954" w:type="dxa"/>
          </w:tcPr>
          <w:p w14:paraId="293B8B36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 xml:space="preserve">7.26 </w:t>
            </w:r>
            <w:r w:rsidRPr="00802C56">
              <w:rPr>
                <w:rFonts w:ascii="Arial" w:hAnsi="Arial" w:cs="Arial"/>
              </w:rPr>
              <w:t>± 0.06</w:t>
            </w:r>
          </w:p>
        </w:tc>
        <w:tc>
          <w:tcPr>
            <w:tcW w:w="2430" w:type="dxa"/>
          </w:tcPr>
          <w:p w14:paraId="6C58703B" w14:textId="50F6B9D8" w:rsidR="00295C09" w:rsidRPr="00802C56" w:rsidRDefault="00F61172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.5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1.8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5.</w:t>
            </w:r>
            <w:r w:rsidRPr="00832D22">
              <w:rPr>
                <w:rFonts w:ascii="Arial" w:hAnsi="Arial" w:cs="Arial"/>
              </w:rPr>
              <w:t>8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430" w:type="dxa"/>
          </w:tcPr>
          <w:p w14:paraId="17D66A91" w14:textId="59C67E4D" w:rsidR="00295C09" w:rsidRPr="00802C56" w:rsidRDefault="00F61172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.5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 w:rsidR="0084529F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.8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 w:rsidR="0084529F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Pr="00832D22">
              <w:rPr>
                <w:rFonts w:ascii="Arial" w:hAnsi="Arial" w:cs="Arial"/>
              </w:rPr>
              <w:t>8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</w:tr>
      <w:tr w:rsidR="00802C56" w:rsidRPr="00802C56" w14:paraId="669CBE37" w14:textId="77777777" w:rsidTr="00AB7B85">
        <w:tc>
          <w:tcPr>
            <w:tcW w:w="1101" w:type="dxa"/>
          </w:tcPr>
          <w:p w14:paraId="2E4FC526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4</w:t>
            </w:r>
          </w:p>
        </w:tc>
        <w:tc>
          <w:tcPr>
            <w:tcW w:w="1954" w:type="dxa"/>
          </w:tcPr>
          <w:p w14:paraId="454B1500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 xml:space="preserve">6.99 </w:t>
            </w:r>
            <w:r w:rsidRPr="00802C56">
              <w:rPr>
                <w:rFonts w:ascii="Arial" w:hAnsi="Arial" w:cs="Arial"/>
              </w:rPr>
              <w:t>± 0.19</w:t>
            </w:r>
          </w:p>
        </w:tc>
        <w:tc>
          <w:tcPr>
            <w:tcW w:w="2430" w:type="dxa"/>
          </w:tcPr>
          <w:p w14:paraId="6C7184CD" w14:textId="199AF987" w:rsidR="00295C09" w:rsidRPr="00802C56" w:rsidRDefault="0084529F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2.0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7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430" w:type="dxa"/>
          </w:tcPr>
          <w:p w14:paraId="5A00AA93" w14:textId="3F1D2713" w:rsidR="00295C09" w:rsidRPr="00802C56" w:rsidRDefault="00F21790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3.0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9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</w:tr>
      <w:tr w:rsidR="00802C56" w:rsidRPr="00802C56" w14:paraId="6632B3B8" w14:textId="77777777" w:rsidTr="00AB7B85">
        <w:tc>
          <w:tcPr>
            <w:tcW w:w="1101" w:type="dxa"/>
          </w:tcPr>
          <w:p w14:paraId="263A24A4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3</w:t>
            </w:r>
          </w:p>
        </w:tc>
        <w:tc>
          <w:tcPr>
            <w:tcW w:w="1954" w:type="dxa"/>
          </w:tcPr>
          <w:p w14:paraId="1F9C6732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 xml:space="preserve">7.21 </w:t>
            </w:r>
            <w:r w:rsidRPr="00802C56">
              <w:rPr>
                <w:rFonts w:ascii="Arial" w:hAnsi="Arial" w:cs="Arial"/>
              </w:rPr>
              <w:t>± 0.14</w:t>
            </w:r>
          </w:p>
        </w:tc>
        <w:tc>
          <w:tcPr>
            <w:tcW w:w="2430" w:type="dxa"/>
          </w:tcPr>
          <w:p w14:paraId="4E2FA4CE" w14:textId="50AAC1D8" w:rsidR="00295C09" w:rsidRPr="00802C56" w:rsidRDefault="00D86697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1.8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8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430" w:type="dxa"/>
          </w:tcPr>
          <w:p w14:paraId="14D26328" w14:textId="27277922" w:rsidR="00295C09" w:rsidRPr="00802C56" w:rsidRDefault="00D86697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4.0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9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</w:tr>
      <w:tr w:rsidR="00802C56" w:rsidRPr="00802C56" w14:paraId="00DB437B" w14:textId="77777777" w:rsidTr="00AB7B85">
        <w:tc>
          <w:tcPr>
            <w:tcW w:w="1101" w:type="dxa"/>
          </w:tcPr>
          <w:p w14:paraId="422590E8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2</w:t>
            </w:r>
          </w:p>
        </w:tc>
        <w:tc>
          <w:tcPr>
            <w:tcW w:w="1954" w:type="dxa"/>
          </w:tcPr>
          <w:p w14:paraId="3634DFCF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 xml:space="preserve">7.29 </w:t>
            </w:r>
            <w:r w:rsidRPr="00802C56">
              <w:rPr>
                <w:rFonts w:ascii="Arial" w:hAnsi="Arial" w:cs="Arial"/>
              </w:rPr>
              <w:t>± 0.04</w:t>
            </w:r>
          </w:p>
        </w:tc>
        <w:tc>
          <w:tcPr>
            <w:tcW w:w="2430" w:type="dxa"/>
          </w:tcPr>
          <w:p w14:paraId="257AE5A3" w14:textId="2EF14D02" w:rsidR="00295C09" w:rsidRPr="00802C56" w:rsidRDefault="00D86697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0.0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8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430" w:type="dxa"/>
          </w:tcPr>
          <w:p w14:paraId="76C86518" w14:textId="40644475" w:rsidR="00295C09" w:rsidRPr="00802C56" w:rsidRDefault="00D86697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2.0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9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</w:tr>
      <w:tr w:rsidR="00802C56" w:rsidRPr="00802C56" w14:paraId="67B2C510" w14:textId="77777777" w:rsidTr="00AB7B85">
        <w:tc>
          <w:tcPr>
            <w:tcW w:w="1101" w:type="dxa"/>
          </w:tcPr>
          <w:p w14:paraId="76B87F9A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1</w:t>
            </w:r>
          </w:p>
        </w:tc>
        <w:tc>
          <w:tcPr>
            <w:tcW w:w="1954" w:type="dxa"/>
          </w:tcPr>
          <w:p w14:paraId="1F042073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 xml:space="preserve">7.04 </w:t>
            </w:r>
            <w:r w:rsidRPr="00802C56">
              <w:rPr>
                <w:rFonts w:ascii="Arial" w:hAnsi="Arial" w:cs="Arial"/>
              </w:rPr>
              <w:t>± 0.20</w:t>
            </w:r>
          </w:p>
        </w:tc>
        <w:tc>
          <w:tcPr>
            <w:tcW w:w="2430" w:type="dxa"/>
          </w:tcPr>
          <w:p w14:paraId="7C5D9133" w14:textId="4255DB9C" w:rsidR="00295C09" w:rsidRPr="00802C56" w:rsidRDefault="00D86697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1.0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>– 8</w:t>
            </w:r>
            <w:r>
              <w:rPr>
                <w:rFonts w:ascii="Arial" w:hAnsi="Arial" w:cs="Arial"/>
              </w:rPr>
              <w:t>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430" w:type="dxa"/>
          </w:tcPr>
          <w:p w14:paraId="2C983EED" w14:textId="7B819A90" w:rsidR="00295C09" w:rsidRPr="00802C56" w:rsidRDefault="00D86697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1.0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9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</w:tr>
      <w:tr w:rsidR="00295C09" w:rsidRPr="00802C56" w14:paraId="15E98CD1" w14:textId="77777777" w:rsidTr="00AB7B85">
        <w:tc>
          <w:tcPr>
            <w:tcW w:w="1101" w:type="dxa"/>
          </w:tcPr>
          <w:p w14:paraId="503EF524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2010</w:t>
            </w:r>
          </w:p>
        </w:tc>
        <w:tc>
          <w:tcPr>
            <w:tcW w:w="1954" w:type="dxa"/>
          </w:tcPr>
          <w:p w14:paraId="1A4F495C" w14:textId="77777777" w:rsidR="00295C09" w:rsidRPr="00802C56" w:rsidRDefault="00295C09" w:rsidP="00295C09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 xml:space="preserve">7.01 </w:t>
            </w:r>
            <w:r w:rsidRPr="00802C56">
              <w:rPr>
                <w:rFonts w:ascii="Arial" w:hAnsi="Arial" w:cs="Arial"/>
              </w:rPr>
              <w:t>± 0.24</w:t>
            </w:r>
          </w:p>
        </w:tc>
        <w:tc>
          <w:tcPr>
            <w:tcW w:w="2430" w:type="dxa"/>
          </w:tcPr>
          <w:p w14:paraId="6EBE1BBF" w14:textId="38F828B2" w:rsidR="00295C09" w:rsidRPr="00802C56" w:rsidRDefault="00D86697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1.0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7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430" w:type="dxa"/>
          </w:tcPr>
          <w:p w14:paraId="0E3B599D" w14:textId="2E542148" w:rsidR="00295C09" w:rsidRPr="00802C56" w:rsidRDefault="00D86697" w:rsidP="00295C0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.0</w:t>
            </w:r>
            <w:r w:rsidRPr="00832D22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2.0</w:t>
            </w:r>
            <w:r w:rsidRPr="00832D22">
              <w:rPr>
                <w:rFonts w:asciiTheme="majorHAnsi" w:hAnsiTheme="majorHAnsi" w:cstheme="majorHAnsi"/>
              </w:rPr>
              <w:t xml:space="preserve"> </w:t>
            </w:r>
            <w:r w:rsidRPr="00832D22">
              <w:rPr>
                <w:rFonts w:ascii="Arial" w:hAnsi="Arial" w:cs="Arial"/>
              </w:rPr>
              <w:t>– 8</w:t>
            </w:r>
            <w:r>
              <w:rPr>
                <w:rFonts w:ascii="Arial" w:hAnsi="Arial" w:cs="Arial"/>
              </w:rPr>
              <w:t>.0</w:t>
            </w:r>
            <w:r w:rsidRPr="00832D22">
              <w:rPr>
                <w:rFonts w:asciiTheme="majorHAnsi" w:hAnsiTheme="majorHAnsi" w:cstheme="majorHAnsi"/>
              </w:rPr>
              <w:t>)</w:t>
            </w:r>
          </w:p>
        </w:tc>
      </w:tr>
    </w:tbl>
    <w:p w14:paraId="3BCBEAEB" w14:textId="77777777" w:rsidR="00355A30" w:rsidRPr="00802C56" w:rsidRDefault="00355A30" w:rsidP="00355A30">
      <w:pPr>
        <w:rPr>
          <w:rFonts w:asciiTheme="majorHAnsi" w:hAnsiTheme="majorHAnsi" w:cstheme="majorHAnsi"/>
        </w:rPr>
      </w:pPr>
    </w:p>
    <w:p w14:paraId="19000DAB" w14:textId="77777777" w:rsidR="001F7AB4" w:rsidRPr="00802C56" w:rsidRDefault="001F7AB4" w:rsidP="00355A30">
      <w:pPr>
        <w:rPr>
          <w:rFonts w:asciiTheme="majorHAnsi" w:hAnsiTheme="majorHAnsi" w:cstheme="majorHAnsi"/>
        </w:rPr>
      </w:pPr>
    </w:p>
    <w:p w14:paraId="321919DC" w14:textId="546F12FA" w:rsidR="00A63663" w:rsidRPr="00FF3329" w:rsidRDefault="00F83051" w:rsidP="00463993">
      <w:pPr>
        <w:rPr>
          <w:rFonts w:ascii="Arial" w:hAnsi="Arial" w:cs="Arial"/>
        </w:rPr>
      </w:pPr>
      <w:r>
        <w:rPr>
          <w:rFonts w:ascii="Arial" w:hAnsi="Arial" w:cs="Arial"/>
        </w:rPr>
        <w:t>N</w:t>
      </w:r>
      <w:r w:rsidRPr="00FF3329">
        <w:rPr>
          <w:rFonts w:asciiTheme="majorHAnsi" w:hAnsiTheme="majorHAnsi" w:cstheme="majorHAnsi" w:hint="eastAsia"/>
        </w:rPr>
        <w:t xml:space="preserve">eonatal umbilical </w:t>
      </w:r>
      <w:r w:rsidRPr="00FF3329">
        <w:rPr>
          <w:rFonts w:asciiTheme="majorHAnsi" w:hAnsiTheme="majorHAnsi" w:cstheme="majorHAnsi"/>
        </w:rPr>
        <w:t>arterial</w:t>
      </w:r>
      <w:r w:rsidRPr="00FF3329">
        <w:rPr>
          <w:rFonts w:asciiTheme="majorHAnsi" w:hAnsiTheme="majorHAnsi" w:cstheme="majorHAnsi" w:hint="eastAsia"/>
        </w:rPr>
        <w:t xml:space="preserve"> pH</w:t>
      </w:r>
      <w:r w:rsidRPr="00FF332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proofErr w:type="spellStart"/>
      <w:r w:rsidRPr="00FF3329">
        <w:rPr>
          <w:rFonts w:ascii="Arial" w:hAnsi="Arial" w:cs="Arial"/>
        </w:rPr>
        <w:t>UApH</w:t>
      </w:r>
      <w:proofErr w:type="spellEnd"/>
      <w:r>
        <w:rPr>
          <w:rFonts w:ascii="Arial" w:hAnsi="Arial" w:cs="Arial"/>
        </w:rPr>
        <w:t>)</w:t>
      </w:r>
      <w:r w:rsidR="00C44CEE">
        <w:rPr>
          <w:rFonts w:asciiTheme="majorHAnsi" w:hAnsiTheme="majorHAnsi" w:cstheme="majorHAnsi"/>
        </w:rPr>
        <w:t xml:space="preserve"> is</w:t>
      </w:r>
      <w:r w:rsidR="00D627D4" w:rsidRPr="00802C56">
        <w:rPr>
          <w:rFonts w:asciiTheme="majorHAnsi" w:hAnsiTheme="majorHAnsi" w:cstheme="majorHAnsi"/>
        </w:rPr>
        <w:t xml:space="preserve"> expressed as </w:t>
      </w:r>
      <w:r w:rsidR="00D627D4" w:rsidRPr="00802C56">
        <w:rPr>
          <w:rFonts w:ascii="Arial" w:hAnsi="Arial" w:cs="Arial"/>
        </w:rPr>
        <w:t>mean ± SD.</w:t>
      </w:r>
      <w:r w:rsidR="00D94443" w:rsidRPr="00802C56">
        <w:rPr>
          <w:rFonts w:ascii="Arial" w:hAnsi="Arial" w:cs="Arial"/>
        </w:rPr>
        <w:t xml:space="preserve"> </w:t>
      </w:r>
      <w:r w:rsidR="00C44CEE">
        <w:rPr>
          <w:rFonts w:ascii="Arial" w:hAnsi="Arial" w:cs="Arial"/>
        </w:rPr>
        <w:t xml:space="preserve">Apgar scores are </w:t>
      </w:r>
      <w:r w:rsidR="00C44CEE" w:rsidRPr="00832D22">
        <w:rPr>
          <w:rFonts w:asciiTheme="majorHAnsi" w:hAnsiTheme="majorHAnsi" w:cstheme="majorHAnsi"/>
        </w:rPr>
        <w:t xml:space="preserve">expressed as </w:t>
      </w:r>
      <w:r w:rsidR="00C44CEE" w:rsidRPr="00832D22">
        <w:rPr>
          <w:rFonts w:ascii="Arial" w:hAnsi="Arial" w:cs="Arial"/>
        </w:rPr>
        <w:t>median (interquartile range)</w:t>
      </w:r>
      <w:r w:rsidR="00C44CEE">
        <w:rPr>
          <w:rFonts w:ascii="Arial" w:hAnsi="Arial" w:cs="Arial"/>
        </w:rPr>
        <w:t xml:space="preserve">. </w:t>
      </w:r>
      <w:r w:rsidR="00FF3329" w:rsidRPr="00FF3329">
        <w:rPr>
          <w:rFonts w:ascii="Arial" w:hAnsi="Arial" w:cs="Arial" w:hint="eastAsia"/>
        </w:rPr>
        <w:t xml:space="preserve">The </w:t>
      </w:r>
      <w:r w:rsidR="00FF3329" w:rsidRPr="00FF3329">
        <w:rPr>
          <w:rFonts w:ascii="Arial" w:hAnsi="Arial" w:cs="Arial"/>
        </w:rPr>
        <w:t xml:space="preserve">value of </w:t>
      </w:r>
      <w:proofErr w:type="spellStart"/>
      <w:r w:rsidR="002577CE" w:rsidRPr="00FF3329">
        <w:rPr>
          <w:rFonts w:ascii="Arial" w:hAnsi="Arial" w:cs="Arial"/>
        </w:rPr>
        <w:t>UApH</w:t>
      </w:r>
      <w:proofErr w:type="spellEnd"/>
      <w:r w:rsidR="002577CE" w:rsidRPr="00FF3329">
        <w:rPr>
          <w:rFonts w:ascii="Arial" w:hAnsi="Arial" w:cs="Arial"/>
        </w:rPr>
        <w:t xml:space="preserve"> was not recorded in </w:t>
      </w:r>
      <w:r w:rsidR="008C1C6A" w:rsidRPr="00FF3329">
        <w:rPr>
          <w:rFonts w:ascii="Arial" w:hAnsi="Arial" w:cs="Arial"/>
        </w:rPr>
        <w:t>four</w:t>
      </w:r>
      <w:r w:rsidR="002577CE" w:rsidRPr="00FF3329">
        <w:rPr>
          <w:rFonts w:ascii="Arial" w:hAnsi="Arial" w:cs="Arial"/>
        </w:rPr>
        <w:t xml:space="preserve"> cases during the study years.</w:t>
      </w:r>
    </w:p>
    <w:p w14:paraId="0801E45E" w14:textId="77777777" w:rsidR="009600D7" w:rsidRPr="00802C56" w:rsidRDefault="009600D7" w:rsidP="00463993">
      <w:pPr>
        <w:rPr>
          <w:rFonts w:ascii="Arial" w:hAnsi="Arial" w:cs="Arial"/>
        </w:rPr>
      </w:pPr>
    </w:p>
    <w:p w14:paraId="4BA29CA6" w14:textId="77777777" w:rsidR="009600D7" w:rsidRPr="00802C56" w:rsidRDefault="009600D7" w:rsidP="00463993">
      <w:pPr>
        <w:rPr>
          <w:rFonts w:ascii="Arial" w:hAnsi="Arial" w:cs="Arial"/>
        </w:rPr>
      </w:pPr>
    </w:p>
    <w:p w14:paraId="3860767B" w14:textId="77777777" w:rsidR="009600D7" w:rsidRPr="00802C56" w:rsidRDefault="009600D7" w:rsidP="00463993">
      <w:pPr>
        <w:rPr>
          <w:rFonts w:ascii="Arial" w:hAnsi="Arial" w:cs="Arial"/>
        </w:rPr>
      </w:pPr>
    </w:p>
    <w:p w14:paraId="67AE0EEB" w14:textId="77777777" w:rsidR="009600D7" w:rsidRPr="00802C56" w:rsidRDefault="009600D7" w:rsidP="00463993">
      <w:pPr>
        <w:rPr>
          <w:rFonts w:ascii="Arial" w:hAnsi="Arial" w:cs="Arial"/>
        </w:rPr>
      </w:pPr>
    </w:p>
    <w:p w14:paraId="1B7F3D17" w14:textId="77777777" w:rsidR="009600D7" w:rsidRPr="00802C56" w:rsidRDefault="009600D7" w:rsidP="00463993">
      <w:pPr>
        <w:rPr>
          <w:rFonts w:ascii="Arial" w:hAnsi="Arial" w:cs="Arial"/>
        </w:rPr>
      </w:pPr>
    </w:p>
    <w:p w14:paraId="7B576E86" w14:textId="77777777" w:rsidR="009600D7" w:rsidRPr="00802C56" w:rsidRDefault="009600D7" w:rsidP="00463993">
      <w:pPr>
        <w:rPr>
          <w:rFonts w:ascii="Arial" w:hAnsi="Arial" w:cs="Arial"/>
        </w:rPr>
      </w:pPr>
    </w:p>
    <w:p w14:paraId="6437FC58" w14:textId="77777777" w:rsidR="009600D7" w:rsidRPr="00802C56" w:rsidRDefault="009600D7" w:rsidP="00463993">
      <w:pPr>
        <w:rPr>
          <w:rFonts w:ascii="Arial" w:hAnsi="Arial" w:cs="Arial"/>
        </w:rPr>
      </w:pPr>
    </w:p>
    <w:p w14:paraId="52D8AAF0" w14:textId="77777777" w:rsidR="009600D7" w:rsidRPr="00802C56" w:rsidRDefault="009600D7" w:rsidP="00463993">
      <w:pPr>
        <w:rPr>
          <w:rFonts w:ascii="Arial" w:hAnsi="Arial" w:cs="Arial"/>
        </w:rPr>
      </w:pPr>
    </w:p>
    <w:p w14:paraId="5D229366" w14:textId="77777777" w:rsidR="009600D7" w:rsidRPr="00802C56" w:rsidRDefault="009600D7" w:rsidP="00463993">
      <w:pPr>
        <w:rPr>
          <w:rFonts w:ascii="Arial" w:hAnsi="Arial" w:cs="Arial"/>
        </w:rPr>
      </w:pPr>
    </w:p>
    <w:p w14:paraId="127DA492" w14:textId="77777777" w:rsidR="00FB4D2A" w:rsidRPr="00802C56" w:rsidRDefault="00FB4D2A" w:rsidP="00463993">
      <w:pPr>
        <w:rPr>
          <w:rFonts w:ascii="Arial" w:hAnsi="Arial" w:cs="Arial"/>
        </w:rPr>
      </w:pPr>
    </w:p>
    <w:p w14:paraId="791F39D2" w14:textId="77777777" w:rsidR="009600D7" w:rsidRPr="00802C56" w:rsidRDefault="009600D7" w:rsidP="00463993">
      <w:pPr>
        <w:rPr>
          <w:rFonts w:ascii="Arial" w:hAnsi="Arial" w:cs="Arial"/>
        </w:rPr>
      </w:pPr>
    </w:p>
    <w:p w14:paraId="3DFA23C0" w14:textId="77777777" w:rsidR="009600D7" w:rsidRPr="00802C56" w:rsidRDefault="009600D7" w:rsidP="00463993">
      <w:pPr>
        <w:rPr>
          <w:rFonts w:ascii="Arial" w:hAnsi="Arial" w:cs="Arial"/>
        </w:rPr>
      </w:pPr>
    </w:p>
    <w:p w14:paraId="403A5D55" w14:textId="77777777" w:rsidR="009600D7" w:rsidRPr="00802C56" w:rsidRDefault="009600D7" w:rsidP="00463993">
      <w:pPr>
        <w:rPr>
          <w:rFonts w:ascii="Arial" w:hAnsi="Arial" w:cs="Arial"/>
        </w:rPr>
      </w:pPr>
    </w:p>
    <w:p w14:paraId="1A1B64E4" w14:textId="77777777" w:rsidR="00A41CBB" w:rsidRPr="00802C56" w:rsidRDefault="00A41CBB" w:rsidP="00463993">
      <w:pPr>
        <w:rPr>
          <w:rFonts w:ascii="Arial" w:hAnsi="Arial" w:cs="Arial"/>
        </w:rPr>
      </w:pPr>
    </w:p>
    <w:p w14:paraId="27FA3E98" w14:textId="77777777" w:rsidR="009600D7" w:rsidRPr="00802C56" w:rsidRDefault="009600D7" w:rsidP="00463993">
      <w:pPr>
        <w:rPr>
          <w:rFonts w:ascii="Arial" w:hAnsi="Arial" w:cs="Arial"/>
        </w:rPr>
      </w:pPr>
    </w:p>
    <w:p w14:paraId="464016CC" w14:textId="77777777" w:rsidR="00F643CD" w:rsidRPr="00802C56" w:rsidRDefault="00F643CD" w:rsidP="00463993">
      <w:pPr>
        <w:rPr>
          <w:rFonts w:ascii="Arial" w:hAnsi="Arial" w:cs="Arial"/>
        </w:rPr>
      </w:pPr>
    </w:p>
    <w:p w14:paraId="23B77830" w14:textId="77777777" w:rsidR="009600D7" w:rsidRPr="00802C56" w:rsidRDefault="009600D7" w:rsidP="00463993">
      <w:pPr>
        <w:rPr>
          <w:rFonts w:ascii="Arial" w:hAnsi="Arial" w:cs="Arial"/>
        </w:rPr>
      </w:pPr>
    </w:p>
    <w:p w14:paraId="508A8860" w14:textId="77777777" w:rsidR="009600D7" w:rsidRPr="00802C56" w:rsidRDefault="009600D7" w:rsidP="00463993">
      <w:pPr>
        <w:rPr>
          <w:rFonts w:ascii="Arial" w:hAnsi="Arial" w:cs="Arial"/>
        </w:rPr>
      </w:pPr>
    </w:p>
    <w:p w14:paraId="7D74ABDE" w14:textId="77777777" w:rsidR="009600D7" w:rsidRPr="00802C56" w:rsidRDefault="009600D7" w:rsidP="00463993">
      <w:pPr>
        <w:rPr>
          <w:rFonts w:ascii="Arial" w:hAnsi="Arial" w:cs="Arial"/>
        </w:rPr>
      </w:pPr>
    </w:p>
    <w:p w14:paraId="7FF26B57" w14:textId="60BB4A1D" w:rsidR="00E501E0" w:rsidRPr="00802C56" w:rsidRDefault="00E501E0" w:rsidP="00E501E0">
      <w:pPr>
        <w:rPr>
          <w:rFonts w:asciiTheme="majorHAnsi" w:hAnsiTheme="majorHAnsi" w:cstheme="majorHAnsi"/>
          <w:b/>
        </w:rPr>
      </w:pPr>
      <w:r w:rsidRPr="00802C56">
        <w:rPr>
          <w:rFonts w:asciiTheme="majorHAnsi" w:hAnsiTheme="majorHAnsi" w:cstheme="majorHAnsi"/>
          <w:b/>
        </w:rPr>
        <w:lastRenderedPageBreak/>
        <w:t xml:space="preserve">Supplementary Table </w:t>
      </w:r>
      <w:r w:rsidR="00A41CBB" w:rsidRPr="00802C56">
        <w:rPr>
          <w:rFonts w:asciiTheme="majorHAnsi" w:hAnsiTheme="majorHAnsi" w:cstheme="majorHAnsi"/>
          <w:b/>
        </w:rPr>
        <w:t>3</w:t>
      </w:r>
      <w:r w:rsidRPr="00802C56">
        <w:rPr>
          <w:rFonts w:asciiTheme="majorHAnsi" w:hAnsiTheme="majorHAnsi" w:cstheme="majorHAnsi"/>
          <w:b/>
        </w:rPr>
        <w:t>. The occurrence of desaturation (SpO</w:t>
      </w:r>
      <w:r w:rsidRPr="00802C56">
        <w:rPr>
          <w:rFonts w:asciiTheme="majorHAnsi" w:hAnsiTheme="majorHAnsi" w:cstheme="majorHAnsi"/>
          <w:b/>
          <w:vertAlign w:val="subscript"/>
        </w:rPr>
        <w:t>2</w:t>
      </w:r>
      <w:r w:rsidRPr="00802C56">
        <w:rPr>
          <w:rFonts w:asciiTheme="majorHAnsi" w:hAnsiTheme="majorHAnsi" w:cstheme="majorHAnsi"/>
          <w:b/>
        </w:rPr>
        <w:t xml:space="preserve"> &lt; 90%) following the induction of </w:t>
      </w:r>
      <w:r w:rsidR="005B45A1">
        <w:rPr>
          <w:rFonts w:asciiTheme="majorHAnsi" w:hAnsiTheme="majorHAnsi" w:cstheme="majorHAnsi"/>
          <w:b/>
        </w:rPr>
        <w:t>general anesthesia</w:t>
      </w:r>
      <w:r w:rsidRPr="00802C56">
        <w:rPr>
          <w:rFonts w:asciiTheme="majorHAnsi" w:hAnsiTheme="majorHAnsi" w:cstheme="majorHAnsi"/>
          <w:b/>
        </w:rPr>
        <w:t>.</w:t>
      </w:r>
    </w:p>
    <w:p w14:paraId="120CE703" w14:textId="77777777" w:rsidR="00E501E0" w:rsidRPr="00802C56" w:rsidRDefault="00E501E0" w:rsidP="00E501E0">
      <w:pPr>
        <w:rPr>
          <w:rFonts w:asciiTheme="majorHAnsi" w:hAnsiTheme="majorHAnsi" w:cstheme="majorHAnsi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4654"/>
      </w:tblGrid>
      <w:tr w:rsidR="00802C56" w:rsidRPr="00802C56" w14:paraId="7C0B64AA" w14:textId="77777777" w:rsidTr="004E4C1D">
        <w:tc>
          <w:tcPr>
            <w:tcW w:w="1101" w:type="dxa"/>
          </w:tcPr>
          <w:p w14:paraId="1407220E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Y</w:t>
            </w:r>
            <w:r w:rsidRPr="00802C56">
              <w:rPr>
                <w:rFonts w:asciiTheme="majorHAnsi" w:hAnsiTheme="majorHAnsi" w:cstheme="majorHAnsi"/>
              </w:rPr>
              <w:t>ear</w:t>
            </w:r>
          </w:p>
        </w:tc>
        <w:tc>
          <w:tcPr>
            <w:tcW w:w="4654" w:type="dxa"/>
          </w:tcPr>
          <w:p w14:paraId="70B21CE5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 xml:space="preserve">Frequency of occurrence of desaturation </w:t>
            </w:r>
          </w:p>
        </w:tc>
      </w:tr>
      <w:tr w:rsidR="00802C56" w:rsidRPr="00802C56" w14:paraId="00867D6D" w14:textId="77777777" w:rsidTr="004E4C1D">
        <w:tc>
          <w:tcPr>
            <w:tcW w:w="1101" w:type="dxa"/>
          </w:tcPr>
          <w:p w14:paraId="5C21C81D" w14:textId="77777777" w:rsidR="005B6D19" w:rsidRPr="00802C56" w:rsidRDefault="005B6D19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2019</w:t>
            </w:r>
          </w:p>
        </w:tc>
        <w:tc>
          <w:tcPr>
            <w:tcW w:w="4654" w:type="dxa"/>
          </w:tcPr>
          <w:p w14:paraId="1706F234" w14:textId="77777777" w:rsidR="005B6D19" w:rsidRPr="00802C56" w:rsidRDefault="00EB4808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13.3</w:t>
            </w:r>
            <w:r w:rsidR="00426FB2" w:rsidRPr="00802C56">
              <w:rPr>
                <w:rFonts w:asciiTheme="majorHAnsi" w:hAnsiTheme="majorHAnsi" w:cstheme="majorHAnsi"/>
              </w:rPr>
              <w:t xml:space="preserve">% </w:t>
            </w:r>
            <w:r w:rsidR="00973CA5" w:rsidRPr="00802C56">
              <w:rPr>
                <w:rFonts w:asciiTheme="majorHAnsi" w:hAnsiTheme="majorHAnsi" w:cstheme="majorHAnsi"/>
              </w:rPr>
              <w:t>(2/1</w:t>
            </w:r>
            <w:r w:rsidR="00F1098A" w:rsidRPr="00802C56">
              <w:rPr>
                <w:rFonts w:asciiTheme="majorHAnsi" w:hAnsiTheme="majorHAnsi" w:cstheme="majorHAnsi"/>
              </w:rPr>
              <w:t>5</w:t>
            </w:r>
            <w:r w:rsidR="00973CA5" w:rsidRPr="00802C56">
              <w:rPr>
                <w:rFonts w:asciiTheme="majorHAnsi" w:hAnsiTheme="majorHAnsi" w:cstheme="majorHAnsi"/>
              </w:rPr>
              <w:t>)</w:t>
            </w:r>
          </w:p>
        </w:tc>
      </w:tr>
      <w:tr w:rsidR="00802C56" w:rsidRPr="00802C56" w14:paraId="6694C9E0" w14:textId="77777777" w:rsidTr="004E4C1D">
        <w:tc>
          <w:tcPr>
            <w:tcW w:w="1101" w:type="dxa"/>
          </w:tcPr>
          <w:p w14:paraId="42866B7B" w14:textId="77777777" w:rsidR="005B6D19" w:rsidRPr="00802C56" w:rsidRDefault="005B6D19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2018</w:t>
            </w:r>
          </w:p>
        </w:tc>
        <w:tc>
          <w:tcPr>
            <w:tcW w:w="4654" w:type="dxa"/>
          </w:tcPr>
          <w:p w14:paraId="39D61FF5" w14:textId="77777777" w:rsidR="005B6D19" w:rsidRPr="00802C56" w:rsidRDefault="007F37F4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0.0% (0/16</w:t>
            </w:r>
            <w:r w:rsidR="00A41CBB" w:rsidRPr="00802C56">
              <w:rPr>
                <w:rFonts w:asciiTheme="majorHAnsi" w:hAnsiTheme="majorHAnsi" w:cstheme="majorHAnsi"/>
              </w:rPr>
              <w:t>)</w:t>
            </w:r>
          </w:p>
        </w:tc>
      </w:tr>
      <w:tr w:rsidR="00802C56" w:rsidRPr="00802C56" w14:paraId="20F873DA" w14:textId="77777777" w:rsidTr="004E4C1D">
        <w:tc>
          <w:tcPr>
            <w:tcW w:w="1101" w:type="dxa"/>
          </w:tcPr>
          <w:p w14:paraId="75118857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7</w:t>
            </w:r>
          </w:p>
        </w:tc>
        <w:tc>
          <w:tcPr>
            <w:tcW w:w="4654" w:type="dxa"/>
          </w:tcPr>
          <w:p w14:paraId="3CA85603" w14:textId="77777777" w:rsidR="00E501E0" w:rsidRPr="00802C56" w:rsidRDefault="00C83295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4.8</w:t>
            </w:r>
            <w:r w:rsidR="00E501E0" w:rsidRPr="00802C56">
              <w:rPr>
                <w:rFonts w:asciiTheme="majorHAnsi" w:hAnsiTheme="majorHAnsi" w:cstheme="majorHAnsi"/>
              </w:rPr>
              <w:t>% (1/2</w:t>
            </w:r>
            <w:r w:rsidRPr="00802C56">
              <w:rPr>
                <w:rFonts w:asciiTheme="majorHAnsi" w:hAnsiTheme="majorHAnsi" w:cstheme="majorHAnsi"/>
              </w:rPr>
              <w:t>1</w:t>
            </w:r>
            <w:r w:rsidR="00E501E0" w:rsidRPr="00802C56">
              <w:rPr>
                <w:rFonts w:asciiTheme="majorHAnsi" w:hAnsiTheme="majorHAnsi" w:cstheme="majorHAnsi"/>
              </w:rPr>
              <w:t>)</w:t>
            </w:r>
          </w:p>
        </w:tc>
      </w:tr>
      <w:tr w:rsidR="00802C56" w:rsidRPr="00802C56" w14:paraId="59EB63DF" w14:textId="77777777" w:rsidTr="004E4C1D">
        <w:tc>
          <w:tcPr>
            <w:tcW w:w="1101" w:type="dxa"/>
          </w:tcPr>
          <w:p w14:paraId="768145F6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6</w:t>
            </w:r>
          </w:p>
        </w:tc>
        <w:tc>
          <w:tcPr>
            <w:tcW w:w="4654" w:type="dxa"/>
          </w:tcPr>
          <w:p w14:paraId="5865F16A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14.3% (3/21)</w:t>
            </w:r>
          </w:p>
        </w:tc>
      </w:tr>
      <w:tr w:rsidR="00802C56" w:rsidRPr="00802C56" w14:paraId="18F51A1F" w14:textId="77777777" w:rsidTr="004E4C1D">
        <w:tc>
          <w:tcPr>
            <w:tcW w:w="1101" w:type="dxa"/>
          </w:tcPr>
          <w:p w14:paraId="36633F39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5</w:t>
            </w:r>
          </w:p>
        </w:tc>
        <w:tc>
          <w:tcPr>
            <w:tcW w:w="4654" w:type="dxa"/>
          </w:tcPr>
          <w:p w14:paraId="187D460D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4.5% (1/22)</w:t>
            </w:r>
          </w:p>
        </w:tc>
      </w:tr>
      <w:tr w:rsidR="00802C56" w:rsidRPr="00802C56" w14:paraId="5954389D" w14:textId="77777777" w:rsidTr="004E4C1D">
        <w:tc>
          <w:tcPr>
            <w:tcW w:w="1101" w:type="dxa"/>
          </w:tcPr>
          <w:p w14:paraId="0DF7CFFC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4</w:t>
            </w:r>
          </w:p>
        </w:tc>
        <w:tc>
          <w:tcPr>
            <w:tcW w:w="4654" w:type="dxa"/>
          </w:tcPr>
          <w:p w14:paraId="76F2BD47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3.0% (1/33)</w:t>
            </w:r>
          </w:p>
        </w:tc>
      </w:tr>
      <w:tr w:rsidR="00802C56" w:rsidRPr="00802C56" w14:paraId="48582752" w14:textId="77777777" w:rsidTr="004E4C1D">
        <w:tc>
          <w:tcPr>
            <w:tcW w:w="1101" w:type="dxa"/>
          </w:tcPr>
          <w:p w14:paraId="0F0CC790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3</w:t>
            </w:r>
          </w:p>
        </w:tc>
        <w:tc>
          <w:tcPr>
            <w:tcW w:w="4654" w:type="dxa"/>
          </w:tcPr>
          <w:p w14:paraId="7850A1B2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5.6% (2/36)</w:t>
            </w:r>
          </w:p>
        </w:tc>
      </w:tr>
      <w:tr w:rsidR="00802C56" w:rsidRPr="00802C56" w14:paraId="08B93FF0" w14:textId="77777777" w:rsidTr="004E4C1D">
        <w:tc>
          <w:tcPr>
            <w:tcW w:w="1101" w:type="dxa"/>
          </w:tcPr>
          <w:p w14:paraId="78E93FCA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2</w:t>
            </w:r>
          </w:p>
        </w:tc>
        <w:tc>
          <w:tcPr>
            <w:tcW w:w="4654" w:type="dxa"/>
          </w:tcPr>
          <w:p w14:paraId="274121C5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10.8% (4/37)</w:t>
            </w:r>
          </w:p>
        </w:tc>
      </w:tr>
      <w:tr w:rsidR="00802C56" w:rsidRPr="00802C56" w14:paraId="766E3C94" w14:textId="77777777" w:rsidTr="004E4C1D">
        <w:tc>
          <w:tcPr>
            <w:tcW w:w="1101" w:type="dxa"/>
          </w:tcPr>
          <w:p w14:paraId="45D68499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 w:hint="eastAsia"/>
              </w:rPr>
              <w:t>2</w:t>
            </w:r>
            <w:r w:rsidRPr="00802C56">
              <w:rPr>
                <w:rFonts w:asciiTheme="majorHAnsi" w:hAnsiTheme="majorHAnsi" w:cstheme="majorHAnsi"/>
              </w:rPr>
              <w:t>011</w:t>
            </w:r>
          </w:p>
        </w:tc>
        <w:tc>
          <w:tcPr>
            <w:tcW w:w="4654" w:type="dxa"/>
          </w:tcPr>
          <w:p w14:paraId="51A9B414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7.7% (3/39)</w:t>
            </w:r>
          </w:p>
        </w:tc>
      </w:tr>
      <w:tr w:rsidR="00802C56" w:rsidRPr="00802C56" w14:paraId="503F33A7" w14:textId="77777777" w:rsidTr="004E4C1D">
        <w:tc>
          <w:tcPr>
            <w:tcW w:w="1101" w:type="dxa"/>
          </w:tcPr>
          <w:p w14:paraId="7E16E762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2010</w:t>
            </w:r>
          </w:p>
        </w:tc>
        <w:tc>
          <w:tcPr>
            <w:tcW w:w="4654" w:type="dxa"/>
          </w:tcPr>
          <w:p w14:paraId="4FB790EA" w14:textId="77777777" w:rsidR="00E501E0" w:rsidRPr="00802C56" w:rsidRDefault="00E501E0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7.4% (2/27)</w:t>
            </w:r>
          </w:p>
        </w:tc>
      </w:tr>
      <w:tr w:rsidR="004E389F" w:rsidRPr="00802C56" w14:paraId="3D9FD660" w14:textId="77777777" w:rsidTr="004E4C1D">
        <w:tc>
          <w:tcPr>
            <w:tcW w:w="1101" w:type="dxa"/>
          </w:tcPr>
          <w:p w14:paraId="23AD74EC" w14:textId="77777777" w:rsidR="004E389F" w:rsidRPr="00802C56" w:rsidRDefault="004E389F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Total</w:t>
            </w:r>
          </w:p>
        </w:tc>
        <w:tc>
          <w:tcPr>
            <w:tcW w:w="4654" w:type="dxa"/>
          </w:tcPr>
          <w:p w14:paraId="506B40C0" w14:textId="77777777" w:rsidR="004E389F" w:rsidRPr="00802C56" w:rsidRDefault="00EB4808" w:rsidP="004E4C1D">
            <w:pPr>
              <w:rPr>
                <w:rFonts w:asciiTheme="majorHAnsi" w:hAnsiTheme="majorHAnsi" w:cstheme="majorHAnsi"/>
              </w:rPr>
            </w:pPr>
            <w:r w:rsidRPr="00802C56">
              <w:rPr>
                <w:rFonts w:asciiTheme="majorHAnsi" w:hAnsiTheme="majorHAnsi" w:cstheme="majorHAnsi"/>
              </w:rPr>
              <w:t>7.1</w:t>
            </w:r>
            <w:r w:rsidR="00426FB2" w:rsidRPr="00802C56">
              <w:rPr>
                <w:rFonts w:asciiTheme="majorHAnsi" w:hAnsiTheme="majorHAnsi" w:cstheme="majorHAnsi"/>
              </w:rPr>
              <w:t>% (19</w:t>
            </w:r>
            <w:r w:rsidR="004E389F" w:rsidRPr="00802C56">
              <w:rPr>
                <w:rFonts w:asciiTheme="majorHAnsi" w:hAnsiTheme="majorHAnsi" w:cstheme="majorHAnsi"/>
              </w:rPr>
              <w:t>/2</w:t>
            </w:r>
            <w:r w:rsidR="00C83295" w:rsidRPr="00802C56">
              <w:rPr>
                <w:rFonts w:asciiTheme="majorHAnsi" w:hAnsiTheme="majorHAnsi" w:cstheme="majorHAnsi"/>
              </w:rPr>
              <w:t>6</w:t>
            </w:r>
            <w:r w:rsidRPr="00802C56">
              <w:rPr>
                <w:rFonts w:asciiTheme="majorHAnsi" w:hAnsiTheme="majorHAnsi" w:cstheme="majorHAnsi"/>
              </w:rPr>
              <w:t>7</w:t>
            </w:r>
            <w:r w:rsidR="004E389F" w:rsidRPr="00802C56">
              <w:rPr>
                <w:rFonts w:asciiTheme="majorHAnsi" w:hAnsiTheme="majorHAnsi" w:cstheme="majorHAnsi"/>
              </w:rPr>
              <w:t>)</w:t>
            </w:r>
          </w:p>
        </w:tc>
      </w:tr>
    </w:tbl>
    <w:p w14:paraId="37EFE56F" w14:textId="77777777" w:rsidR="00E501E0" w:rsidRPr="00802C56" w:rsidRDefault="00E501E0" w:rsidP="00E501E0">
      <w:pPr>
        <w:rPr>
          <w:rFonts w:asciiTheme="majorHAnsi" w:hAnsiTheme="majorHAnsi" w:cstheme="majorHAnsi"/>
        </w:rPr>
      </w:pPr>
    </w:p>
    <w:sectPr w:rsidR="00E501E0" w:rsidRPr="00802C56" w:rsidSect="00F11EE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E55219" w14:textId="77777777" w:rsidR="005B5DC3" w:rsidRDefault="005B5DC3" w:rsidP="005247E0">
      <w:r>
        <w:separator/>
      </w:r>
    </w:p>
  </w:endnote>
  <w:endnote w:type="continuationSeparator" w:id="0">
    <w:p w14:paraId="22E3DD02" w14:textId="77777777" w:rsidR="005B5DC3" w:rsidRDefault="005B5DC3" w:rsidP="00524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9A8996" w14:textId="77777777" w:rsidR="005B5DC3" w:rsidRDefault="005B5DC3" w:rsidP="005247E0">
      <w:r>
        <w:separator/>
      </w:r>
    </w:p>
  </w:footnote>
  <w:footnote w:type="continuationSeparator" w:id="0">
    <w:p w14:paraId="29A4EF40" w14:textId="77777777" w:rsidR="005B5DC3" w:rsidRDefault="005B5DC3" w:rsidP="00524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E15"/>
    <w:rsid w:val="0000246D"/>
    <w:rsid w:val="00006209"/>
    <w:rsid w:val="00012E9B"/>
    <w:rsid w:val="00013BF9"/>
    <w:rsid w:val="00033C74"/>
    <w:rsid w:val="00043D64"/>
    <w:rsid w:val="000448F5"/>
    <w:rsid w:val="00047D2B"/>
    <w:rsid w:val="000502A9"/>
    <w:rsid w:val="00063DD2"/>
    <w:rsid w:val="0006511E"/>
    <w:rsid w:val="00081BA9"/>
    <w:rsid w:val="000826D5"/>
    <w:rsid w:val="0008577A"/>
    <w:rsid w:val="00092BE2"/>
    <w:rsid w:val="0009693D"/>
    <w:rsid w:val="00097762"/>
    <w:rsid w:val="000B56C5"/>
    <w:rsid w:val="000C4FCD"/>
    <w:rsid w:val="000D0025"/>
    <w:rsid w:val="000D2C96"/>
    <w:rsid w:val="000D5D83"/>
    <w:rsid w:val="000D7B02"/>
    <w:rsid w:val="000E60EA"/>
    <w:rsid w:val="000F4A24"/>
    <w:rsid w:val="000F544B"/>
    <w:rsid w:val="000F5BB6"/>
    <w:rsid w:val="00100245"/>
    <w:rsid w:val="00100548"/>
    <w:rsid w:val="001005B6"/>
    <w:rsid w:val="00102D05"/>
    <w:rsid w:val="00106E80"/>
    <w:rsid w:val="0011186A"/>
    <w:rsid w:val="00114889"/>
    <w:rsid w:val="001166A7"/>
    <w:rsid w:val="0012341B"/>
    <w:rsid w:val="0013232A"/>
    <w:rsid w:val="00145F4E"/>
    <w:rsid w:val="00161C47"/>
    <w:rsid w:val="00164106"/>
    <w:rsid w:val="0016412D"/>
    <w:rsid w:val="00166223"/>
    <w:rsid w:val="0017220B"/>
    <w:rsid w:val="00173F67"/>
    <w:rsid w:val="0018273A"/>
    <w:rsid w:val="0018669E"/>
    <w:rsid w:val="00190E15"/>
    <w:rsid w:val="0019117D"/>
    <w:rsid w:val="0019277A"/>
    <w:rsid w:val="0019423D"/>
    <w:rsid w:val="00195D75"/>
    <w:rsid w:val="00196125"/>
    <w:rsid w:val="00197DB1"/>
    <w:rsid w:val="001A0762"/>
    <w:rsid w:val="001A3788"/>
    <w:rsid w:val="001A6A81"/>
    <w:rsid w:val="001B2887"/>
    <w:rsid w:val="001C4469"/>
    <w:rsid w:val="001D7565"/>
    <w:rsid w:val="001E64EC"/>
    <w:rsid w:val="001F54A0"/>
    <w:rsid w:val="001F7AB4"/>
    <w:rsid w:val="00216653"/>
    <w:rsid w:val="002222D7"/>
    <w:rsid w:val="00232E4D"/>
    <w:rsid w:val="00234AC2"/>
    <w:rsid w:val="00234B0B"/>
    <w:rsid w:val="002362DD"/>
    <w:rsid w:val="0023792C"/>
    <w:rsid w:val="00237F4E"/>
    <w:rsid w:val="00245922"/>
    <w:rsid w:val="00247E8C"/>
    <w:rsid w:val="00250A92"/>
    <w:rsid w:val="00252D91"/>
    <w:rsid w:val="002577CE"/>
    <w:rsid w:val="002622D2"/>
    <w:rsid w:val="00270F6B"/>
    <w:rsid w:val="002710C9"/>
    <w:rsid w:val="00275BF1"/>
    <w:rsid w:val="00287100"/>
    <w:rsid w:val="00295C09"/>
    <w:rsid w:val="00296304"/>
    <w:rsid w:val="00297B36"/>
    <w:rsid w:val="002A28AF"/>
    <w:rsid w:val="002B3AD4"/>
    <w:rsid w:val="002B767F"/>
    <w:rsid w:val="002B78D5"/>
    <w:rsid w:val="002D1E95"/>
    <w:rsid w:val="002D4547"/>
    <w:rsid w:val="002E59D9"/>
    <w:rsid w:val="003075C2"/>
    <w:rsid w:val="00315C10"/>
    <w:rsid w:val="0032624C"/>
    <w:rsid w:val="003417D3"/>
    <w:rsid w:val="003424A9"/>
    <w:rsid w:val="00347902"/>
    <w:rsid w:val="00353214"/>
    <w:rsid w:val="00355A30"/>
    <w:rsid w:val="003658AF"/>
    <w:rsid w:val="003676AF"/>
    <w:rsid w:val="003707A3"/>
    <w:rsid w:val="00384BB6"/>
    <w:rsid w:val="00390639"/>
    <w:rsid w:val="003A22E9"/>
    <w:rsid w:val="003C5768"/>
    <w:rsid w:val="003C5BE5"/>
    <w:rsid w:val="003C7C5A"/>
    <w:rsid w:val="003C7D83"/>
    <w:rsid w:val="003E284E"/>
    <w:rsid w:val="003F2B5E"/>
    <w:rsid w:val="004022C1"/>
    <w:rsid w:val="0041337A"/>
    <w:rsid w:val="00414F51"/>
    <w:rsid w:val="004152CE"/>
    <w:rsid w:val="0041766A"/>
    <w:rsid w:val="00420FB3"/>
    <w:rsid w:val="004223C5"/>
    <w:rsid w:val="00426FB2"/>
    <w:rsid w:val="004357A8"/>
    <w:rsid w:val="004436C3"/>
    <w:rsid w:val="0044659F"/>
    <w:rsid w:val="0044675B"/>
    <w:rsid w:val="0045126E"/>
    <w:rsid w:val="00453C85"/>
    <w:rsid w:val="00456161"/>
    <w:rsid w:val="004565C7"/>
    <w:rsid w:val="00460363"/>
    <w:rsid w:val="00463993"/>
    <w:rsid w:val="00473E15"/>
    <w:rsid w:val="00475995"/>
    <w:rsid w:val="00477681"/>
    <w:rsid w:val="00487692"/>
    <w:rsid w:val="00490220"/>
    <w:rsid w:val="00491F3B"/>
    <w:rsid w:val="00494B08"/>
    <w:rsid w:val="004B0771"/>
    <w:rsid w:val="004C0E5E"/>
    <w:rsid w:val="004C252D"/>
    <w:rsid w:val="004C2629"/>
    <w:rsid w:val="004D0A82"/>
    <w:rsid w:val="004D0FF9"/>
    <w:rsid w:val="004E2F65"/>
    <w:rsid w:val="004E389F"/>
    <w:rsid w:val="004E4C1D"/>
    <w:rsid w:val="004E711F"/>
    <w:rsid w:val="004F0896"/>
    <w:rsid w:val="0050020E"/>
    <w:rsid w:val="00501D9E"/>
    <w:rsid w:val="00504D0F"/>
    <w:rsid w:val="0050548B"/>
    <w:rsid w:val="0050648B"/>
    <w:rsid w:val="0050713F"/>
    <w:rsid w:val="005109DD"/>
    <w:rsid w:val="005140B0"/>
    <w:rsid w:val="00517F66"/>
    <w:rsid w:val="005247E0"/>
    <w:rsid w:val="005248A3"/>
    <w:rsid w:val="005338EB"/>
    <w:rsid w:val="00540726"/>
    <w:rsid w:val="00545302"/>
    <w:rsid w:val="005504CC"/>
    <w:rsid w:val="00551856"/>
    <w:rsid w:val="00553FA6"/>
    <w:rsid w:val="00560652"/>
    <w:rsid w:val="00564F2D"/>
    <w:rsid w:val="00570367"/>
    <w:rsid w:val="00572884"/>
    <w:rsid w:val="005B45A1"/>
    <w:rsid w:val="005B5DC3"/>
    <w:rsid w:val="005B6D19"/>
    <w:rsid w:val="005C04A9"/>
    <w:rsid w:val="005C4837"/>
    <w:rsid w:val="005C5C67"/>
    <w:rsid w:val="005D1A17"/>
    <w:rsid w:val="005D26A5"/>
    <w:rsid w:val="005D7577"/>
    <w:rsid w:val="005F6863"/>
    <w:rsid w:val="006046ED"/>
    <w:rsid w:val="0060782B"/>
    <w:rsid w:val="00617571"/>
    <w:rsid w:val="00626035"/>
    <w:rsid w:val="00633F2C"/>
    <w:rsid w:val="006369CA"/>
    <w:rsid w:val="00651470"/>
    <w:rsid w:val="0065151D"/>
    <w:rsid w:val="00655C19"/>
    <w:rsid w:val="00660DC4"/>
    <w:rsid w:val="00670343"/>
    <w:rsid w:val="00670D7B"/>
    <w:rsid w:val="00681927"/>
    <w:rsid w:val="0068578D"/>
    <w:rsid w:val="0069518C"/>
    <w:rsid w:val="006965CB"/>
    <w:rsid w:val="0069750E"/>
    <w:rsid w:val="006A0C57"/>
    <w:rsid w:val="006A0ED0"/>
    <w:rsid w:val="006B686B"/>
    <w:rsid w:val="006C50B0"/>
    <w:rsid w:val="006C7E71"/>
    <w:rsid w:val="006D0C4C"/>
    <w:rsid w:val="006D0EBB"/>
    <w:rsid w:val="006D3B1D"/>
    <w:rsid w:val="006D491D"/>
    <w:rsid w:val="006D7702"/>
    <w:rsid w:val="006F1107"/>
    <w:rsid w:val="006F699F"/>
    <w:rsid w:val="006F7A9B"/>
    <w:rsid w:val="00710660"/>
    <w:rsid w:val="00712F80"/>
    <w:rsid w:val="00756623"/>
    <w:rsid w:val="007652E2"/>
    <w:rsid w:val="00774918"/>
    <w:rsid w:val="00783A63"/>
    <w:rsid w:val="0078543C"/>
    <w:rsid w:val="007A370F"/>
    <w:rsid w:val="007B2548"/>
    <w:rsid w:val="007B3229"/>
    <w:rsid w:val="007B382D"/>
    <w:rsid w:val="007B752A"/>
    <w:rsid w:val="007C1ABA"/>
    <w:rsid w:val="007C59AA"/>
    <w:rsid w:val="007E6125"/>
    <w:rsid w:val="007F37F4"/>
    <w:rsid w:val="007F4EED"/>
    <w:rsid w:val="00800BC3"/>
    <w:rsid w:val="00802C56"/>
    <w:rsid w:val="0081233F"/>
    <w:rsid w:val="0082736F"/>
    <w:rsid w:val="00834606"/>
    <w:rsid w:val="0084529F"/>
    <w:rsid w:val="00855D70"/>
    <w:rsid w:val="00863246"/>
    <w:rsid w:val="008722B8"/>
    <w:rsid w:val="008745D8"/>
    <w:rsid w:val="00875D92"/>
    <w:rsid w:val="008819C7"/>
    <w:rsid w:val="00885D03"/>
    <w:rsid w:val="0088629B"/>
    <w:rsid w:val="0088656E"/>
    <w:rsid w:val="008908EE"/>
    <w:rsid w:val="00896AC1"/>
    <w:rsid w:val="008B0EEF"/>
    <w:rsid w:val="008B59D5"/>
    <w:rsid w:val="008C040D"/>
    <w:rsid w:val="008C1C6A"/>
    <w:rsid w:val="008C212B"/>
    <w:rsid w:val="008D0115"/>
    <w:rsid w:val="008D1D55"/>
    <w:rsid w:val="008E2CCD"/>
    <w:rsid w:val="008E3DAC"/>
    <w:rsid w:val="008F5485"/>
    <w:rsid w:val="008F6C8F"/>
    <w:rsid w:val="009061E6"/>
    <w:rsid w:val="00924329"/>
    <w:rsid w:val="00924D25"/>
    <w:rsid w:val="00935FD5"/>
    <w:rsid w:val="00940887"/>
    <w:rsid w:val="009549A4"/>
    <w:rsid w:val="0095561F"/>
    <w:rsid w:val="009600D7"/>
    <w:rsid w:val="00960763"/>
    <w:rsid w:val="009719FE"/>
    <w:rsid w:val="00973CA5"/>
    <w:rsid w:val="0097528A"/>
    <w:rsid w:val="00976C91"/>
    <w:rsid w:val="00977D1C"/>
    <w:rsid w:val="009A45E5"/>
    <w:rsid w:val="009B14F7"/>
    <w:rsid w:val="009B2E89"/>
    <w:rsid w:val="009B5E30"/>
    <w:rsid w:val="009C0E4E"/>
    <w:rsid w:val="009C143D"/>
    <w:rsid w:val="009D538F"/>
    <w:rsid w:val="009D5AA9"/>
    <w:rsid w:val="009E3C5F"/>
    <w:rsid w:val="009F7287"/>
    <w:rsid w:val="00A01D5B"/>
    <w:rsid w:val="00A053C0"/>
    <w:rsid w:val="00A10A58"/>
    <w:rsid w:val="00A10A9B"/>
    <w:rsid w:val="00A10F1D"/>
    <w:rsid w:val="00A25FB6"/>
    <w:rsid w:val="00A271F6"/>
    <w:rsid w:val="00A305C1"/>
    <w:rsid w:val="00A359EC"/>
    <w:rsid w:val="00A41CBB"/>
    <w:rsid w:val="00A447DE"/>
    <w:rsid w:val="00A47F03"/>
    <w:rsid w:val="00A63663"/>
    <w:rsid w:val="00A65DC8"/>
    <w:rsid w:val="00A661D9"/>
    <w:rsid w:val="00A67481"/>
    <w:rsid w:val="00A8346E"/>
    <w:rsid w:val="00A9084F"/>
    <w:rsid w:val="00A92F2E"/>
    <w:rsid w:val="00AB6686"/>
    <w:rsid w:val="00AB7B85"/>
    <w:rsid w:val="00AB7E20"/>
    <w:rsid w:val="00AB7F93"/>
    <w:rsid w:val="00AC06FE"/>
    <w:rsid w:val="00AC2731"/>
    <w:rsid w:val="00AD2DE3"/>
    <w:rsid w:val="00AD7F50"/>
    <w:rsid w:val="00AE142F"/>
    <w:rsid w:val="00AF5A9D"/>
    <w:rsid w:val="00B01CAE"/>
    <w:rsid w:val="00B048CC"/>
    <w:rsid w:val="00B04B95"/>
    <w:rsid w:val="00B15086"/>
    <w:rsid w:val="00B2059C"/>
    <w:rsid w:val="00B21438"/>
    <w:rsid w:val="00B25742"/>
    <w:rsid w:val="00B400F0"/>
    <w:rsid w:val="00B45ABB"/>
    <w:rsid w:val="00B53825"/>
    <w:rsid w:val="00B5624A"/>
    <w:rsid w:val="00B5773D"/>
    <w:rsid w:val="00B64EF6"/>
    <w:rsid w:val="00B65928"/>
    <w:rsid w:val="00B65CE1"/>
    <w:rsid w:val="00B72B78"/>
    <w:rsid w:val="00B77A3E"/>
    <w:rsid w:val="00B8538C"/>
    <w:rsid w:val="00B901E4"/>
    <w:rsid w:val="00B939D9"/>
    <w:rsid w:val="00B96368"/>
    <w:rsid w:val="00B96864"/>
    <w:rsid w:val="00BA0B68"/>
    <w:rsid w:val="00BA5E79"/>
    <w:rsid w:val="00BB5933"/>
    <w:rsid w:val="00BB5A89"/>
    <w:rsid w:val="00BC5A33"/>
    <w:rsid w:val="00BC698F"/>
    <w:rsid w:val="00BD1384"/>
    <w:rsid w:val="00BD2B81"/>
    <w:rsid w:val="00BE7939"/>
    <w:rsid w:val="00BF6408"/>
    <w:rsid w:val="00C02656"/>
    <w:rsid w:val="00C10883"/>
    <w:rsid w:val="00C21F53"/>
    <w:rsid w:val="00C25177"/>
    <w:rsid w:val="00C2570E"/>
    <w:rsid w:val="00C308B0"/>
    <w:rsid w:val="00C35153"/>
    <w:rsid w:val="00C37164"/>
    <w:rsid w:val="00C4013B"/>
    <w:rsid w:val="00C44CEE"/>
    <w:rsid w:val="00C512BD"/>
    <w:rsid w:val="00C51EDF"/>
    <w:rsid w:val="00C76935"/>
    <w:rsid w:val="00C80B1E"/>
    <w:rsid w:val="00C82E53"/>
    <w:rsid w:val="00C83295"/>
    <w:rsid w:val="00C83F34"/>
    <w:rsid w:val="00C87220"/>
    <w:rsid w:val="00C90A31"/>
    <w:rsid w:val="00C95F8A"/>
    <w:rsid w:val="00CA28AC"/>
    <w:rsid w:val="00CA3018"/>
    <w:rsid w:val="00CB0169"/>
    <w:rsid w:val="00CC633F"/>
    <w:rsid w:val="00CD19B6"/>
    <w:rsid w:val="00CD2444"/>
    <w:rsid w:val="00CD509B"/>
    <w:rsid w:val="00CE1424"/>
    <w:rsid w:val="00CE4D2A"/>
    <w:rsid w:val="00D078B9"/>
    <w:rsid w:val="00D11270"/>
    <w:rsid w:val="00D263ED"/>
    <w:rsid w:val="00D3378F"/>
    <w:rsid w:val="00D424D2"/>
    <w:rsid w:val="00D522FE"/>
    <w:rsid w:val="00D56D40"/>
    <w:rsid w:val="00D627D4"/>
    <w:rsid w:val="00D656A5"/>
    <w:rsid w:val="00D65D2E"/>
    <w:rsid w:val="00D80E31"/>
    <w:rsid w:val="00D86697"/>
    <w:rsid w:val="00D92C18"/>
    <w:rsid w:val="00D94443"/>
    <w:rsid w:val="00DA744B"/>
    <w:rsid w:val="00DB09B6"/>
    <w:rsid w:val="00DB24C7"/>
    <w:rsid w:val="00DB59B6"/>
    <w:rsid w:val="00DC5DD4"/>
    <w:rsid w:val="00DD7928"/>
    <w:rsid w:val="00DF41B4"/>
    <w:rsid w:val="00DF6E53"/>
    <w:rsid w:val="00E011D7"/>
    <w:rsid w:val="00E03A82"/>
    <w:rsid w:val="00E05157"/>
    <w:rsid w:val="00E074DA"/>
    <w:rsid w:val="00E10887"/>
    <w:rsid w:val="00E23E95"/>
    <w:rsid w:val="00E36237"/>
    <w:rsid w:val="00E41742"/>
    <w:rsid w:val="00E41BAA"/>
    <w:rsid w:val="00E501E0"/>
    <w:rsid w:val="00E53323"/>
    <w:rsid w:val="00E54CC1"/>
    <w:rsid w:val="00E60BAB"/>
    <w:rsid w:val="00E649CB"/>
    <w:rsid w:val="00E83F86"/>
    <w:rsid w:val="00E92D7E"/>
    <w:rsid w:val="00E96FBA"/>
    <w:rsid w:val="00E9724B"/>
    <w:rsid w:val="00EA1B24"/>
    <w:rsid w:val="00EA6C24"/>
    <w:rsid w:val="00EB2F91"/>
    <w:rsid w:val="00EB4808"/>
    <w:rsid w:val="00EB7934"/>
    <w:rsid w:val="00EC05AD"/>
    <w:rsid w:val="00EC3EE5"/>
    <w:rsid w:val="00EC7ACC"/>
    <w:rsid w:val="00EE4BAA"/>
    <w:rsid w:val="00EE4C1E"/>
    <w:rsid w:val="00EF0633"/>
    <w:rsid w:val="00EF3A60"/>
    <w:rsid w:val="00F00211"/>
    <w:rsid w:val="00F003C6"/>
    <w:rsid w:val="00F0136D"/>
    <w:rsid w:val="00F02D8B"/>
    <w:rsid w:val="00F03502"/>
    <w:rsid w:val="00F073C4"/>
    <w:rsid w:val="00F1098A"/>
    <w:rsid w:val="00F11EE7"/>
    <w:rsid w:val="00F21790"/>
    <w:rsid w:val="00F230A4"/>
    <w:rsid w:val="00F300BC"/>
    <w:rsid w:val="00F33912"/>
    <w:rsid w:val="00F37BCC"/>
    <w:rsid w:val="00F54520"/>
    <w:rsid w:val="00F61172"/>
    <w:rsid w:val="00F626AF"/>
    <w:rsid w:val="00F643C4"/>
    <w:rsid w:val="00F643CD"/>
    <w:rsid w:val="00F8271F"/>
    <w:rsid w:val="00F83051"/>
    <w:rsid w:val="00F937B6"/>
    <w:rsid w:val="00F946DE"/>
    <w:rsid w:val="00F969EB"/>
    <w:rsid w:val="00FA3520"/>
    <w:rsid w:val="00FA5A2C"/>
    <w:rsid w:val="00FA677D"/>
    <w:rsid w:val="00FB2FB2"/>
    <w:rsid w:val="00FB4D2A"/>
    <w:rsid w:val="00FC2CF0"/>
    <w:rsid w:val="00FC3701"/>
    <w:rsid w:val="00FD45E6"/>
    <w:rsid w:val="00FD7F5F"/>
    <w:rsid w:val="00FE1058"/>
    <w:rsid w:val="00FE477B"/>
    <w:rsid w:val="00FF3329"/>
    <w:rsid w:val="00FF464A"/>
    <w:rsid w:val="00FF7318"/>
    <w:rsid w:val="00FF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E16D97"/>
  <w15:docId w15:val="{23545F65-FF5C-498A-8D5F-7BE65781E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ＭＳ Ｐゴシック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7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2B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47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247E0"/>
  </w:style>
  <w:style w:type="paragraph" w:styleId="a6">
    <w:name w:val="footer"/>
    <w:basedOn w:val="a"/>
    <w:link w:val="a7"/>
    <w:uiPriority w:val="99"/>
    <w:unhideWhenUsed/>
    <w:rsid w:val="005247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247E0"/>
  </w:style>
  <w:style w:type="paragraph" w:styleId="a8">
    <w:name w:val="Balloon Text"/>
    <w:basedOn w:val="a"/>
    <w:link w:val="a9"/>
    <w:uiPriority w:val="99"/>
    <w:semiHidden/>
    <w:unhideWhenUsed/>
    <w:rsid w:val="004B0771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B07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9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B827EF4-758B-4D79-BCCC-F68EBCBE4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9</TotalTime>
  <Pages>3</Pages>
  <Words>261</Words>
  <Characters>148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Takamitsu Ikeda</cp:lastModifiedBy>
  <cp:revision>170</cp:revision>
  <dcterms:created xsi:type="dcterms:W3CDTF">2018-05-25T21:05:00Z</dcterms:created>
  <dcterms:modified xsi:type="dcterms:W3CDTF">2020-04-29T13:00:00Z</dcterms:modified>
</cp:coreProperties>
</file>